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3F4" w:rsidRDefault="002D13F4" w:rsidP="002D13F4">
      <w:pPr>
        <w:rPr>
          <w:b/>
          <w:bCs/>
          <w:sz w:val="32"/>
          <w:szCs w:val="32"/>
        </w:rPr>
      </w:pPr>
    </w:p>
    <w:p w:rsidR="002D13F4" w:rsidRPr="00B83F2C" w:rsidRDefault="002D13F4" w:rsidP="002D13F4">
      <w:pPr>
        <w:jc w:val="center"/>
        <w:rPr>
          <w:b/>
          <w:bCs/>
          <w:sz w:val="36"/>
          <w:szCs w:val="36"/>
        </w:rPr>
      </w:pPr>
      <w:r w:rsidRPr="00B83F2C">
        <w:rPr>
          <w:b/>
          <w:bCs/>
          <w:sz w:val="36"/>
          <w:szCs w:val="36"/>
        </w:rPr>
        <w:t>Electronic Appendix</w:t>
      </w:r>
    </w:p>
    <w:p w:rsidR="00C953CA" w:rsidRPr="00B83F2C" w:rsidRDefault="002D13F4" w:rsidP="00C953CA">
      <w:pPr>
        <w:rPr>
          <w:b/>
          <w:bCs/>
          <w:sz w:val="32"/>
          <w:szCs w:val="32"/>
        </w:rPr>
      </w:pPr>
      <w:r w:rsidRPr="00B83F2C">
        <w:rPr>
          <w:b/>
          <w:bCs/>
          <w:sz w:val="32"/>
          <w:szCs w:val="32"/>
        </w:rPr>
        <w:t>Atmospheric pressure and onset of episodes of Menière’s Disease - a repeated measures study</w:t>
      </w:r>
    </w:p>
    <w:p w:rsidR="0095594A" w:rsidRPr="00C953CA" w:rsidRDefault="00EA5C9A" w:rsidP="00C953CA">
      <w:pPr>
        <w:rPr>
          <w:bCs/>
          <w:i/>
          <w:sz w:val="22"/>
          <w:szCs w:val="32"/>
        </w:rPr>
      </w:pPr>
      <w:r w:rsidRPr="00074FBC">
        <w:br w:type="page"/>
      </w:r>
    </w:p>
    <w:p w:rsidR="0064323F" w:rsidRPr="0095594A" w:rsidRDefault="0064323F" w:rsidP="0095594A">
      <w:pPr>
        <w:spacing w:line="240" w:lineRule="auto"/>
        <w:rPr>
          <w:rFonts w:cs="Segoe UI"/>
          <w:noProof/>
          <w:sz w:val="20"/>
          <w:szCs w:val="20"/>
          <w:lang w:val="en-US"/>
        </w:rPr>
        <w:sectPr w:rsidR="0064323F" w:rsidRPr="0095594A" w:rsidSect="004F7F6E">
          <w:footerReference w:type="default" r:id="rId9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4323F" w:rsidRDefault="0064323F" w:rsidP="004F7F6E">
      <w:pPr>
        <w:rPr>
          <w:lang w:val="en-US"/>
        </w:rPr>
      </w:pPr>
      <w:r w:rsidRPr="000F54FB">
        <w:rPr>
          <w:b/>
          <w:lang w:val="en-US"/>
        </w:rPr>
        <w:lastRenderedPageBreak/>
        <w:t xml:space="preserve">Table </w:t>
      </w:r>
      <w:r w:rsidR="00306CEA">
        <w:rPr>
          <w:b/>
          <w:lang w:val="en-US"/>
        </w:rPr>
        <w:t>A</w:t>
      </w:r>
      <w:r w:rsidR="00266323">
        <w:rPr>
          <w:b/>
          <w:lang w:val="en-US"/>
        </w:rPr>
        <w:t xml:space="preserve"> </w:t>
      </w:r>
      <w:r>
        <w:rPr>
          <w:lang w:val="en-US"/>
        </w:rPr>
        <w:t xml:space="preserve"> </w:t>
      </w:r>
      <w:r w:rsidRPr="000F54FB">
        <w:rPr>
          <w:lang w:val="en-US"/>
        </w:rPr>
        <w:t xml:space="preserve">Results of the </w:t>
      </w:r>
      <w:r>
        <w:rPr>
          <w:lang w:val="en-US"/>
        </w:rPr>
        <w:t>generalized linear mixed</w:t>
      </w:r>
      <w:r w:rsidRPr="000F54FB">
        <w:rPr>
          <w:lang w:val="en-US"/>
        </w:rPr>
        <w:t xml:space="preserve"> models</w:t>
      </w:r>
      <w:r w:rsidR="00266323">
        <w:rPr>
          <w:lang w:val="en-US"/>
        </w:rPr>
        <w:t xml:space="preserve"> – </w:t>
      </w:r>
      <w:r w:rsidR="00266323">
        <w:t>attack day was defined as a day with an intensity of one or higher.</w:t>
      </w:r>
    </w:p>
    <w:p w:rsidR="0064323F" w:rsidRDefault="0064323F" w:rsidP="004F7F6E">
      <w:pPr>
        <w:rPr>
          <w:lang w:val="en-US"/>
        </w:rPr>
      </w:pPr>
    </w:p>
    <w:tbl>
      <w:tblPr>
        <w:tblW w:w="1285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36"/>
        <w:gridCol w:w="643"/>
        <w:gridCol w:w="816"/>
        <w:gridCol w:w="867"/>
        <w:gridCol w:w="821"/>
        <w:gridCol w:w="867"/>
        <w:gridCol w:w="925"/>
        <w:gridCol w:w="867"/>
        <w:gridCol w:w="736"/>
        <w:gridCol w:w="1058"/>
        <w:gridCol w:w="1058"/>
        <w:gridCol w:w="1058"/>
      </w:tblGrid>
      <w:tr w:rsidR="0064323F" w:rsidRPr="00AF6A1E" w:rsidTr="00D926B5">
        <w:tc>
          <w:tcPr>
            <w:tcW w:w="24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1</w:t>
            </w:r>
          </w:p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Unconditonal</w:t>
            </w:r>
          </w:p>
        </w:tc>
        <w:tc>
          <w:tcPr>
            <w:tcW w:w="1683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2</w:t>
            </w:r>
          </w:p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Linear</w:t>
            </w:r>
          </w:p>
        </w:tc>
        <w:tc>
          <w:tcPr>
            <w:tcW w:w="1688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3</w:t>
            </w:r>
          </w:p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Quadratic</w:t>
            </w:r>
          </w:p>
        </w:tc>
        <w:tc>
          <w:tcPr>
            <w:tcW w:w="1792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4</w:t>
            </w:r>
          </w:p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Age/Gender</w:t>
            </w:r>
          </w:p>
        </w:tc>
        <w:tc>
          <w:tcPr>
            <w:tcW w:w="1794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5</w:t>
            </w:r>
          </w:p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eteorological Model</w:t>
            </w:r>
          </w:p>
        </w:tc>
        <w:tc>
          <w:tcPr>
            <w:tcW w:w="2116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6</w:t>
            </w:r>
          </w:p>
          <w:p w:rsidR="0064323F" w:rsidRPr="00AF6A1E" w:rsidRDefault="0064323F" w:rsidP="004F7F6E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Best Model</w:t>
            </w:r>
          </w:p>
        </w:tc>
      </w:tr>
      <w:tr w:rsidR="0064323F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643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816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821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925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736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058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1058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058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</w:tr>
      <w:tr w:rsidR="0064323F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4323F" w:rsidRPr="00AF6A1E" w:rsidRDefault="0064323F" w:rsidP="004F7F6E">
            <w:pPr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736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64323F" w:rsidRPr="00AF6A1E" w:rsidRDefault="0064323F" w:rsidP="004F7F6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Tim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  <w:r w:rsidRPr="00AF6A1E">
              <w:rPr>
                <w:sz w:val="16"/>
                <w:szCs w:val="16"/>
                <w:lang w:val="en-US"/>
              </w:rPr>
              <w:tab/>
              <w:t>(linear)</w:t>
            </w: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5323</w:t>
            </w:r>
          </w:p>
        </w:tc>
        <w:tc>
          <w:tcPr>
            <w:tcW w:w="867" w:type="dxa"/>
            <w:shd w:val="clear" w:color="auto" w:fill="auto"/>
          </w:tcPr>
          <w:p w:rsidR="00D926B5" w:rsidRPr="00D926B5" w:rsidRDefault="002B57E1" w:rsidP="00D926B5">
            <w:pPr>
              <w:jc w:val="right"/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21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4483</w:t>
            </w: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33</w:t>
            </w:r>
            <w:r w:rsidR="002B57E1"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4594</w:t>
            </w: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387</w:t>
            </w: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4601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391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46</w:t>
            </w:r>
            <w:r w:rsidR="002B57E1">
              <w:rPr>
                <w:sz w:val="16"/>
                <w:szCs w:val="16"/>
              </w:rPr>
              <w:t>00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39</w:t>
            </w:r>
            <w:r w:rsidR="002B57E1">
              <w:rPr>
                <w:sz w:val="16"/>
                <w:szCs w:val="16"/>
              </w:rPr>
              <w:t>0</w:t>
            </w:r>
          </w:p>
        </w:tc>
      </w:tr>
      <w:tr w:rsidR="00D926B5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Tim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  <w:r w:rsidRPr="00AF6A1E">
              <w:rPr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Pr="00AF6A1E">
              <w:rPr>
                <w:sz w:val="16"/>
                <w:szCs w:val="16"/>
                <w:lang w:val="en-US"/>
              </w:rPr>
              <w:t>(quadratic)</w:t>
            </w: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1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1502</w:t>
            </w: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6207</w:t>
            </w:r>
          </w:p>
        </w:tc>
        <w:tc>
          <w:tcPr>
            <w:tcW w:w="925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1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1352</w:t>
            </w: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6536</w:t>
            </w: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1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1332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6583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1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1336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6574</w:t>
            </w:r>
          </w:p>
        </w:tc>
      </w:tr>
      <w:tr w:rsidR="0097085F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97085F" w:rsidRPr="00AF6A1E" w:rsidRDefault="0097085F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Ag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</w:p>
        </w:tc>
        <w:tc>
          <w:tcPr>
            <w:tcW w:w="736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825</w:t>
            </w:r>
          </w:p>
        </w:tc>
        <w:tc>
          <w:tcPr>
            <w:tcW w:w="867" w:type="dxa"/>
            <w:shd w:val="clear" w:color="auto" w:fill="auto"/>
          </w:tcPr>
          <w:p w:rsidR="0097085F" w:rsidRPr="0097085F" w:rsidRDefault="0097085F" w:rsidP="0097085F">
            <w:pPr>
              <w:jc w:val="right"/>
              <w:rPr>
                <w:sz w:val="16"/>
                <w:szCs w:val="16"/>
              </w:rPr>
            </w:pPr>
            <w:r w:rsidRPr="0097085F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7085F">
              <w:rPr>
                <w:sz w:val="16"/>
                <w:szCs w:val="16"/>
              </w:rPr>
              <w:t>0331</w:t>
            </w:r>
          </w:p>
        </w:tc>
        <w:tc>
          <w:tcPr>
            <w:tcW w:w="736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827</w:t>
            </w:r>
          </w:p>
        </w:tc>
        <w:tc>
          <w:tcPr>
            <w:tcW w:w="1058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351</w:t>
            </w:r>
          </w:p>
        </w:tc>
        <w:tc>
          <w:tcPr>
            <w:tcW w:w="1058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827</w:t>
            </w:r>
          </w:p>
        </w:tc>
        <w:tc>
          <w:tcPr>
            <w:tcW w:w="1058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341</w:t>
            </w:r>
          </w:p>
        </w:tc>
      </w:tr>
      <w:tr w:rsidR="0097085F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97085F" w:rsidRPr="00AF6A1E" w:rsidRDefault="0097085F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Female</w:t>
            </w:r>
          </w:p>
        </w:tc>
        <w:tc>
          <w:tcPr>
            <w:tcW w:w="736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407</w:t>
            </w:r>
          </w:p>
        </w:tc>
        <w:tc>
          <w:tcPr>
            <w:tcW w:w="867" w:type="dxa"/>
            <w:shd w:val="clear" w:color="auto" w:fill="auto"/>
          </w:tcPr>
          <w:p w:rsidR="0097085F" w:rsidRPr="0097085F" w:rsidRDefault="0097085F" w:rsidP="00970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7085F">
              <w:rPr>
                <w:sz w:val="16"/>
                <w:szCs w:val="16"/>
              </w:rPr>
              <w:t>80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</w:tcPr>
          <w:p w:rsidR="0097085F" w:rsidRPr="00D926B5" w:rsidRDefault="0097085F" w:rsidP="00D926B5">
            <w:pPr>
              <w:jc w:val="right"/>
              <w:rPr>
                <w:sz w:val="16"/>
                <w:szCs w:val="16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 xml:space="preserve">0 </w:t>
            </w:r>
            <w:r w:rsidRPr="0019608F">
              <w:rPr>
                <w:sz w:val="16"/>
                <w:szCs w:val="16"/>
              </w:rPr>
              <w:t>in hPa</w:t>
            </w: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963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4477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 w:rsidRPr="00AF6A1E">
              <w:rPr>
                <w:sz w:val="16"/>
                <w:szCs w:val="16"/>
                <w:vertAlign w:val="subscript"/>
              </w:rPr>
              <w:t>1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1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052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3069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1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0024</w:t>
            </w:r>
          </w:p>
        </w:tc>
        <w:tc>
          <w:tcPr>
            <w:tcW w:w="1058" w:type="dxa"/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5919</w:t>
            </w:r>
          </w:p>
        </w:tc>
      </w:tr>
      <w:tr w:rsidR="00D926B5" w:rsidRPr="00AF6A1E" w:rsidTr="00D926B5">
        <w:tc>
          <w:tcPr>
            <w:tcW w:w="2405" w:type="dxa"/>
            <w:tcBorders>
              <w:bottom w:val="nil"/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>2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929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1646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>3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996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  <w:r w:rsidRPr="00D926B5">
              <w:rPr>
                <w:sz w:val="16"/>
                <w:szCs w:val="16"/>
              </w:rPr>
              <w:t>0</w:t>
            </w:r>
            <w:r w:rsidR="00074477">
              <w:rPr>
                <w:sz w:val="16"/>
                <w:szCs w:val="16"/>
              </w:rPr>
              <w:t>.</w:t>
            </w:r>
            <w:r w:rsidRPr="00D926B5">
              <w:rPr>
                <w:sz w:val="16"/>
                <w:szCs w:val="16"/>
              </w:rPr>
              <w:t>9352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6B5" w:rsidRPr="00D926B5" w:rsidRDefault="00D926B5" w:rsidP="00D926B5">
            <w:pPr>
              <w:jc w:val="right"/>
              <w:rPr>
                <w:sz w:val="16"/>
                <w:szCs w:val="16"/>
              </w:rPr>
            </w:pPr>
          </w:p>
        </w:tc>
      </w:tr>
      <w:tr w:rsidR="0064323F" w:rsidRPr="00AF6A1E" w:rsidTr="00D926B5">
        <w:tc>
          <w:tcPr>
            <w:tcW w:w="8947" w:type="dxa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64323F" w:rsidRPr="00AF6A1E" w:rsidRDefault="0064323F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 xml:space="preserve">Variance of Random Effect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64323F" w:rsidRPr="00AF6A1E" w:rsidRDefault="0064323F" w:rsidP="004F7F6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4323F" w:rsidRPr="00AF6A1E" w:rsidRDefault="0064323F" w:rsidP="004F7F6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4323F" w:rsidRPr="00AF6A1E" w:rsidRDefault="0064323F" w:rsidP="004F7F6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4323F" w:rsidRPr="00AF6A1E" w:rsidRDefault="0064323F" w:rsidP="004F7F6E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Intercep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6137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6482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6468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548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5508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5493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IC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82</w:t>
            </w:r>
            <w:r w:rsidR="00074477">
              <w:rPr>
                <w:color w:val="000000"/>
                <w:sz w:val="16"/>
                <w:szCs w:val="22"/>
              </w:rPr>
              <w:t>.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65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67</w:t>
            </w:r>
            <w:r w:rsidR="00074477">
              <w:rPr>
                <w:color w:val="000000"/>
                <w:sz w:val="16"/>
                <w:szCs w:val="22"/>
              </w:rPr>
              <w:t>.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67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70</w:t>
            </w:r>
            <w:r w:rsidR="00074477">
              <w:rPr>
                <w:color w:val="000000"/>
                <w:sz w:val="16"/>
                <w:szCs w:val="22"/>
              </w:rPr>
              <w:t>.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67</w:t>
            </w:r>
            <w:r w:rsidR="00074477">
              <w:rPr>
                <w:color w:val="000000"/>
                <w:sz w:val="16"/>
                <w:szCs w:val="22"/>
              </w:rPr>
              <w:t>.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  <w:tr w:rsidR="00D926B5" w:rsidRPr="00AF6A1E" w:rsidTr="00D926B5">
        <w:tc>
          <w:tcPr>
            <w:tcW w:w="2405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4F7F6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  <w:r w:rsidRPr="00AF6A1E">
              <w:rPr>
                <w:b/>
                <w:sz w:val="16"/>
                <w:szCs w:val="16"/>
                <w:lang w:val="en-US"/>
              </w:rPr>
              <w:t xml:space="preserve">IC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96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86</w:t>
            </w:r>
            <w:r w:rsidR="00074477">
              <w:rPr>
                <w:color w:val="000000"/>
                <w:sz w:val="16"/>
                <w:szCs w:val="22"/>
              </w:rPr>
              <w:t>.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195</w:t>
            </w:r>
            <w:r w:rsidR="00074477">
              <w:rPr>
                <w:color w:val="000000"/>
                <w:sz w:val="16"/>
                <w:szCs w:val="22"/>
              </w:rPr>
              <w:t>.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209</w:t>
            </w:r>
            <w:r w:rsidR="00074477">
              <w:rPr>
                <w:color w:val="000000"/>
                <w:sz w:val="16"/>
                <w:szCs w:val="22"/>
              </w:rPr>
              <w:t>.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234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D926B5">
              <w:rPr>
                <w:color w:val="000000"/>
                <w:sz w:val="16"/>
                <w:szCs w:val="22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  <w:r w:rsidRPr="00D926B5">
              <w:rPr>
                <w:color w:val="000000"/>
                <w:sz w:val="16"/>
                <w:szCs w:val="22"/>
              </w:rPr>
              <w:t>4209</w:t>
            </w:r>
            <w:r w:rsidR="00074477">
              <w:rPr>
                <w:color w:val="000000"/>
                <w:sz w:val="16"/>
                <w:szCs w:val="22"/>
              </w:rPr>
              <w:t>.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26B5" w:rsidRPr="00D926B5" w:rsidRDefault="00D926B5" w:rsidP="00D926B5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</w:tbl>
    <w:p w:rsidR="0095594A" w:rsidRDefault="0095594A" w:rsidP="004F7F6E">
      <w:pPr>
        <w:rPr>
          <w:lang w:val="en-US"/>
        </w:rPr>
      </w:pPr>
    </w:p>
    <w:p w:rsidR="00D926B5" w:rsidRDefault="00D926B5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D926B5" w:rsidRDefault="00D926B5" w:rsidP="00D926B5">
      <w:pPr>
        <w:rPr>
          <w:lang w:val="en-US"/>
        </w:rPr>
      </w:pPr>
      <w:r w:rsidRPr="000F54FB">
        <w:rPr>
          <w:b/>
          <w:lang w:val="en-US"/>
        </w:rPr>
        <w:lastRenderedPageBreak/>
        <w:t xml:space="preserve">Table </w:t>
      </w:r>
      <w:r w:rsidR="00306CEA">
        <w:rPr>
          <w:b/>
          <w:lang w:val="en-US"/>
        </w:rPr>
        <w:t>B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 </w:t>
      </w:r>
      <w:r w:rsidRPr="000F54FB">
        <w:rPr>
          <w:lang w:val="en-US"/>
        </w:rPr>
        <w:t xml:space="preserve">Results of the </w:t>
      </w:r>
      <w:r>
        <w:rPr>
          <w:lang w:val="en-US"/>
        </w:rPr>
        <w:t>generalized linear mixed</w:t>
      </w:r>
      <w:r w:rsidRPr="000F54FB">
        <w:rPr>
          <w:lang w:val="en-US"/>
        </w:rPr>
        <w:t xml:space="preserve"> models</w:t>
      </w:r>
      <w:r>
        <w:rPr>
          <w:lang w:val="en-US"/>
        </w:rPr>
        <w:t xml:space="preserve"> – </w:t>
      </w:r>
      <w:r>
        <w:t>attack day was defined as a day with an intensity of three or higher.</w:t>
      </w:r>
    </w:p>
    <w:p w:rsidR="00D926B5" w:rsidRDefault="00D926B5" w:rsidP="00D926B5">
      <w:pPr>
        <w:rPr>
          <w:lang w:val="en-US"/>
        </w:rPr>
      </w:pPr>
    </w:p>
    <w:tbl>
      <w:tblPr>
        <w:tblW w:w="1285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36"/>
        <w:gridCol w:w="643"/>
        <w:gridCol w:w="816"/>
        <w:gridCol w:w="867"/>
        <w:gridCol w:w="821"/>
        <w:gridCol w:w="867"/>
        <w:gridCol w:w="925"/>
        <w:gridCol w:w="867"/>
        <w:gridCol w:w="736"/>
        <w:gridCol w:w="1058"/>
        <w:gridCol w:w="1058"/>
        <w:gridCol w:w="1058"/>
      </w:tblGrid>
      <w:tr w:rsidR="00D926B5" w:rsidRPr="00AF6A1E" w:rsidTr="00C953CA">
        <w:tc>
          <w:tcPr>
            <w:tcW w:w="24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1</w:t>
            </w:r>
          </w:p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Unconditonal</w:t>
            </w:r>
          </w:p>
        </w:tc>
        <w:tc>
          <w:tcPr>
            <w:tcW w:w="1683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2</w:t>
            </w:r>
          </w:p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Linear</w:t>
            </w:r>
          </w:p>
        </w:tc>
        <w:tc>
          <w:tcPr>
            <w:tcW w:w="1688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3</w:t>
            </w:r>
          </w:p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Quadratic</w:t>
            </w:r>
          </w:p>
        </w:tc>
        <w:tc>
          <w:tcPr>
            <w:tcW w:w="1792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4</w:t>
            </w:r>
          </w:p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Age/Gender</w:t>
            </w:r>
          </w:p>
        </w:tc>
        <w:tc>
          <w:tcPr>
            <w:tcW w:w="1794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5</w:t>
            </w:r>
          </w:p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eteorological Model</w:t>
            </w:r>
          </w:p>
        </w:tc>
        <w:tc>
          <w:tcPr>
            <w:tcW w:w="2116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6</w:t>
            </w:r>
          </w:p>
          <w:p w:rsidR="00D926B5" w:rsidRPr="00AF6A1E" w:rsidRDefault="00D926B5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Best Model</w:t>
            </w:r>
          </w:p>
        </w:tc>
      </w:tr>
      <w:tr w:rsidR="00D926B5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643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816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821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925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736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058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1058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058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</w:tr>
      <w:tr w:rsidR="00D926B5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D926B5" w:rsidRPr="00AF6A1E" w:rsidRDefault="00D926B5" w:rsidP="00C953CA">
            <w:pPr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736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D926B5" w:rsidRPr="00AF6A1E" w:rsidRDefault="00D926B5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Tim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  <w:r w:rsidRPr="00AF6A1E">
              <w:rPr>
                <w:sz w:val="16"/>
                <w:szCs w:val="16"/>
                <w:lang w:val="en-US"/>
              </w:rPr>
              <w:tab/>
              <w:t>(linear)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5036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2B57E1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AF6A1E"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2103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2B57E1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AF6A1E"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2153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2B57E1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AF6A1E"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215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2B57E1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AF6A1E"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216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2B57E1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AF6A1E">
              <w:rPr>
                <w:sz w:val="16"/>
                <w:szCs w:val="16"/>
                <w:lang w:val="en-US"/>
              </w:rPr>
              <w:t>&lt; 0.0001</w:t>
            </w: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Tim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  <w:r w:rsidRPr="00AF6A1E">
              <w:rPr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Pr="00AF6A1E">
              <w:rPr>
                <w:sz w:val="16"/>
                <w:szCs w:val="16"/>
                <w:lang w:val="en-US"/>
              </w:rPr>
              <w:t>(quadratic)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8959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56</w:t>
            </w: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8791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64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873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67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868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68</w:t>
            </w:r>
          </w:p>
        </w:tc>
      </w:tr>
      <w:tr w:rsidR="00E03E4D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E03E4D" w:rsidRPr="00AF6A1E" w:rsidRDefault="00E03E4D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Ag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741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E03E4D" w:rsidRDefault="00E03E4D" w:rsidP="00E03E4D">
            <w:pPr>
              <w:jc w:val="right"/>
              <w:rPr>
                <w:color w:val="000000"/>
                <w:sz w:val="16"/>
                <w:szCs w:val="16"/>
              </w:rPr>
            </w:pPr>
            <w:r w:rsidRPr="00E03E4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E03E4D">
              <w:rPr>
                <w:color w:val="000000"/>
                <w:sz w:val="16"/>
                <w:szCs w:val="16"/>
              </w:rPr>
              <w:t>0061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74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6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74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7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03E4D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E03E4D" w:rsidRPr="00AF6A1E" w:rsidRDefault="00E03E4D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Female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8556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E03E4D" w:rsidRDefault="00E03E4D" w:rsidP="00E03E4D">
            <w:pPr>
              <w:jc w:val="right"/>
              <w:rPr>
                <w:color w:val="000000"/>
                <w:sz w:val="16"/>
                <w:szCs w:val="16"/>
              </w:rPr>
            </w:pPr>
            <w:r w:rsidRPr="00E03E4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E03E4D">
              <w:rPr>
                <w:color w:val="000000"/>
                <w:sz w:val="16"/>
                <w:szCs w:val="16"/>
              </w:rPr>
              <w:t>61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 xml:space="preserve">0 </w:t>
            </w:r>
            <w:r w:rsidRPr="0019608F">
              <w:rPr>
                <w:sz w:val="16"/>
                <w:szCs w:val="16"/>
              </w:rPr>
              <w:t>in hPa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97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08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 w:rsidRPr="00AF6A1E">
              <w:rPr>
                <w:sz w:val="16"/>
                <w:szCs w:val="16"/>
                <w:vertAlign w:val="subscript"/>
              </w:rPr>
              <w:t>1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11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59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93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775</w:t>
            </w:r>
          </w:p>
        </w:tc>
      </w:tr>
      <w:tr w:rsidR="006D1343" w:rsidRPr="00AF6A1E" w:rsidTr="00C953CA">
        <w:tc>
          <w:tcPr>
            <w:tcW w:w="2405" w:type="dxa"/>
            <w:tcBorders>
              <w:bottom w:val="nil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>2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927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2195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>3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983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641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D926B5" w:rsidRPr="00AF6A1E" w:rsidTr="00C953CA">
        <w:tc>
          <w:tcPr>
            <w:tcW w:w="8947" w:type="dxa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926B5" w:rsidRPr="00AF6A1E" w:rsidRDefault="00D926B5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 xml:space="preserve">Variance of Random Effect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926B5" w:rsidRPr="00AF6A1E" w:rsidRDefault="00D926B5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926B5" w:rsidRPr="00AF6A1E" w:rsidRDefault="00D926B5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926B5" w:rsidRPr="00AF6A1E" w:rsidRDefault="00D926B5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926B5" w:rsidRPr="00AF6A1E" w:rsidRDefault="00D926B5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Intercep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1761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1883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1628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979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9793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9769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IC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40</w:t>
            </w:r>
            <w:r w:rsidR="00074477">
              <w:rPr>
                <w:color w:val="000000"/>
                <w:sz w:val="16"/>
                <w:szCs w:val="22"/>
              </w:rPr>
              <w:t>.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25</w:t>
            </w:r>
            <w:r w:rsidR="00074477">
              <w:rPr>
                <w:color w:val="000000"/>
                <w:sz w:val="16"/>
                <w:szCs w:val="22"/>
              </w:rPr>
              <w:t>.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2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17</w:t>
            </w:r>
            <w:r w:rsidR="00074477">
              <w:rPr>
                <w:color w:val="000000"/>
                <w:sz w:val="16"/>
                <w:szCs w:val="22"/>
              </w:rPr>
              <w:t>.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18</w:t>
            </w:r>
            <w:r w:rsidR="00074477">
              <w:rPr>
                <w:color w:val="000000"/>
                <w:sz w:val="16"/>
                <w:szCs w:val="22"/>
              </w:rPr>
              <w:t>.7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14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  <w:r w:rsidRPr="00AF6A1E">
              <w:rPr>
                <w:b/>
                <w:sz w:val="16"/>
                <w:szCs w:val="16"/>
                <w:lang w:val="en-US"/>
              </w:rPr>
              <w:t xml:space="preserve">IC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55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47</w:t>
            </w:r>
            <w:r w:rsidR="00074477">
              <w:rPr>
                <w:color w:val="000000"/>
                <w:sz w:val="16"/>
                <w:szCs w:val="22"/>
              </w:rPr>
              <w:t>.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5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6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85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074477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3359</w:t>
            </w:r>
            <w:r w:rsidR="00074477">
              <w:rPr>
                <w:color w:val="000000"/>
                <w:sz w:val="16"/>
                <w:szCs w:val="22"/>
              </w:rPr>
              <w:t>.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</w:tbl>
    <w:p w:rsidR="00D926B5" w:rsidRDefault="00D926B5" w:rsidP="00D926B5">
      <w:pPr>
        <w:rPr>
          <w:lang w:val="en-US"/>
        </w:rPr>
      </w:pPr>
    </w:p>
    <w:p w:rsidR="006D1343" w:rsidRDefault="006D1343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6D1343" w:rsidRDefault="006D1343" w:rsidP="006D1343">
      <w:pPr>
        <w:rPr>
          <w:lang w:val="en-US"/>
        </w:rPr>
      </w:pPr>
      <w:r w:rsidRPr="000F54FB">
        <w:rPr>
          <w:b/>
          <w:lang w:val="en-US"/>
        </w:rPr>
        <w:lastRenderedPageBreak/>
        <w:t xml:space="preserve">Table </w:t>
      </w:r>
      <w:r w:rsidR="00306CEA">
        <w:rPr>
          <w:b/>
          <w:lang w:val="en-US"/>
        </w:rPr>
        <w:t>C</w:t>
      </w:r>
      <w:r>
        <w:rPr>
          <w:lang w:val="en-US"/>
        </w:rPr>
        <w:t xml:space="preserve"> </w:t>
      </w:r>
      <w:r w:rsidRPr="000F54FB">
        <w:rPr>
          <w:lang w:val="en-US"/>
        </w:rPr>
        <w:t xml:space="preserve">Results of the </w:t>
      </w:r>
      <w:r>
        <w:rPr>
          <w:lang w:val="en-US"/>
        </w:rPr>
        <w:t>generalized linear mixed</w:t>
      </w:r>
      <w:r w:rsidRPr="000F54FB">
        <w:rPr>
          <w:lang w:val="en-US"/>
        </w:rPr>
        <w:t xml:space="preserve"> models</w:t>
      </w:r>
      <w:r>
        <w:rPr>
          <w:lang w:val="en-US"/>
        </w:rPr>
        <w:t xml:space="preserve"> – </w:t>
      </w:r>
      <w:r>
        <w:t>attack day was defined as a day with an intensity of four or higher.</w:t>
      </w:r>
    </w:p>
    <w:p w:rsidR="006D1343" w:rsidRDefault="006D1343" w:rsidP="006D1343">
      <w:pPr>
        <w:rPr>
          <w:lang w:val="en-US"/>
        </w:rPr>
      </w:pPr>
    </w:p>
    <w:tbl>
      <w:tblPr>
        <w:tblW w:w="1285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36"/>
        <w:gridCol w:w="643"/>
        <w:gridCol w:w="816"/>
        <w:gridCol w:w="867"/>
        <w:gridCol w:w="821"/>
        <w:gridCol w:w="867"/>
        <w:gridCol w:w="925"/>
        <w:gridCol w:w="867"/>
        <w:gridCol w:w="736"/>
        <w:gridCol w:w="1058"/>
        <w:gridCol w:w="1058"/>
        <w:gridCol w:w="1058"/>
      </w:tblGrid>
      <w:tr w:rsidR="006D1343" w:rsidRPr="00AF6A1E" w:rsidTr="00C953CA">
        <w:tc>
          <w:tcPr>
            <w:tcW w:w="24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1</w:t>
            </w:r>
          </w:p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Unconditonal</w:t>
            </w:r>
          </w:p>
        </w:tc>
        <w:tc>
          <w:tcPr>
            <w:tcW w:w="1683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2</w:t>
            </w:r>
          </w:p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Linear</w:t>
            </w:r>
          </w:p>
        </w:tc>
        <w:tc>
          <w:tcPr>
            <w:tcW w:w="1688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3</w:t>
            </w:r>
          </w:p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Quadratic</w:t>
            </w:r>
          </w:p>
        </w:tc>
        <w:tc>
          <w:tcPr>
            <w:tcW w:w="1792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4</w:t>
            </w:r>
          </w:p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Age/Gender</w:t>
            </w:r>
          </w:p>
        </w:tc>
        <w:tc>
          <w:tcPr>
            <w:tcW w:w="1794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5</w:t>
            </w:r>
          </w:p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eteorological Model</w:t>
            </w:r>
          </w:p>
        </w:tc>
        <w:tc>
          <w:tcPr>
            <w:tcW w:w="2116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Model 6</w:t>
            </w:r>
          </w:p>
          <w:p w:rsidR="006D1343" w:rsidRPr="00AF6A1E" w:rsidRDefault="006D1343" w:rsidP="00C953CA">
            <w:pPr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AF6A1E">
              <w:rPr>
                <w:b/>
                <w:i/>
                <w:iCs/>
                <w:sz w:val="16"/>
                <w:szCs w:val="16"/>
                <w:lang w:val="en-US"/>
              </w:rPr>
              <w:t>Best Model</w:t>
            </w: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643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816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821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925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7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736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058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1058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058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p-val</w:t>
            </w: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736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:rsidR="006D1343" w:rsidRPr="00AF6A1E" w:rsidRDefault="006D1343" w:rsidP="00C953CA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Tim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  <w:r w:rsidRPr="00AF6A1E">
              <w:rPr>
                <w:sz w:val="16"/>
                <w:szCs w:val="16"/>
                <w:lang w:val="en-US"/>
              </w:rPr>
              <w:tab/>
              <w:t>(linear)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301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81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3825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038</w:t>
            </w: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4588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6583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479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648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462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6561</w:t>
            </w: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Tim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  <w:r w:rsidRPr="00AF6A1E">
              <w:rPr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Pr="00AF6A1E">
              <w:rPr>
                <w:sz w:val="16"/>
                <w:szCs w:val="16"/>
                <w:lang w:val="en-US"/>
              </w:rPr>
              <w:t>(quadratic)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529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6193</w:t>
            </w: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286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5803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19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569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28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5796</w:t>
            </w:r>
          </w:p>
        </w:tc>
      </w:tr>
      <w:tr w:rsidR="00E03E4D" w:rsidRPr="00AF6A1E" w:rsidTr="009D2DF7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E03E4D" w:rsidRPr="00AF6A1E" w:rsidRDefault="00E03E4D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Ag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665</w:t>
            </w:r>
          </w:p>
        </w:tc>
        <w:tc>
          <w:tcPr>
            <w:tcW w:w="867" w:type="dxa"/>
            <w:shd w:val="clear" w:color="auto" w:fill="auto"/>
          </w:tcPr>
          <w:p w:rsidR="00E03E4D" w:rsidRPr="00E03E4D" w:rsidRDefault="00E03E4D" w:rsidP="00E03E4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03E4D">
              <w:rPr>
                <w:color w:val="000000"/>
                <w:sz w:val="16"/>
                <w:szCs w:val="16"/>
              </w:rPr>
              <w:t>0666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66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57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6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576</w:t>
            </w:r>
          </w:p>
        </w:tc>
      </w:tr>
      <w:tr w:rsidR="00E03E4D" w:rsidRPr="00AF6A1E" w:rsidTr="009D2DF7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E03E4D" w:rsidRPr="00AF6A1E" w:rsidRDefault="00E03E4D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Female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754</w:t>
            </w:r>
          </w:p>
        </w:tc>
        <w:tc>
          <w:tcPr>
            <w:tcW w:w="867" w:type="dxa"/>
            <w:shd w:val="clear" w:color="auto" w:fill="auto"/>
          </w:tcPr>
          <w:p w:rsidR="00E03E4D" w:rsidRPr="00E03E4D" w:rsidRDefault="00E03E4D" w:rsidP="00E03E4D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03E4D">
              <w:rPr>
                <w:color w:val="000000"/>
                <w:sz w:val="16"/>
                <w:szCs w:val="16"/>
              </w:rPr>
              <w:t>9033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E03E4D" w:rsidRPr="006D1343" w:rsidRDefault="00E03E4D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 xml:space="preserve">0 </w:t>
            </w:r>
            <w:r w:rsidRPr="0019608F">
              <w:rPr>
                <w:sz w:val="16"/>
                <w:szCs w:val="16"/>
              </w:rPr>
              <w:t>in hPa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84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172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 w:rsidRPr="00AF6A1E">
              <w:rPr>
                <w:sz w:val="16"/>
                <w:szCs w:val="16"/>
                <w:vertAlign w:val="subscript"/>
              </w:rPr>
              <w:t>1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93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6299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3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7487</w:t>
            </w:r>
          </w:p>
        </w:tc>
      </w:tr>
      <w:tr w:rsidR="006D1343" w:rsidRPr="00AF6A1E" w:rsidTr="00C953CA">
        <w:tc>
          <w:tcPr>
            <w:tcW w:w="2405" w:type="dxa"/>
            <w:tcBorders>
              <w:bottom w:val="nil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>2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1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21</w:t>
            </w:r>
            <w:r w:rsidR="002B57E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861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</w:rPr>
            </w:pPr>
            <w:r w:rsidRPr="00AF6A1E">
              <w:rPr>
                <w:sz w:val="16"/>
                <w:szCs w:val="16"/>
              </w:rPr>
              <w:tab/>
              <w:t>Diff Pressure</w:t>
            </w:r>
            <w:r>
              <w:rPr>
                <w:sz w:val="16"/>
                <w:szCs w:val="16"/>
                <w:vertAlign w:val="subscript"/>
              </w:rPr>
              <w:t>3</w:t>
            </w:r>
            <w:r w:rsidRPr="0019608F">
              <w:rPr>
                <w:sz w:val="16"/>
                <w:szCs w:val="16"/>
              </w:rPr>
              <w:t xml:space="preserve"> in hP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9671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  <w:r w:rsidRPr="006D1343">
              <w:rPr>
                <w:color w:val="000000"/>
                <w:sz w:val="16"/>
                <w:szCs w:val="16"/>
              </w:rPr>
              <w:t>0</w:t>
            </w:r>
            <w:r w:rsidR="00074477">
              <w:rPr>
                <w:color w:val="000000"/>
                <w:sz w:val="16"/>
                <w:szCs w:val="16"/>
              </w:rPr>
              <w:t>.</w:t>
            </w:r>
            <w:r w:rsidRPr="006D1343">
              <w:rPr>
                <w:color w:val="000000"/>
                <w:sz w:val="16"/>
                <w:szCs w:val="16"/>
              </w:rPr>
              <w:t>0036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D1343" w:rsidRPr="00AF6A1E" w:rsidTr="00C953CA">
        <w:tc>
          <w:tcPr>
            <w:tcW w:w="8947" w:type="dxa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b/>
                <w:sz w:val="16"/>
                <w:szCs w:val="16"/>
                <w:lang w:val="en-US"/>
              </w:rPr>
              <w:t xml:space="preserve">Variance of Random Effect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sz w:val="16"/>
                <w:szCs w:val="16"/>
                <w:lang w:val="en-US"/>
              </w:rPr>
            </w:pPr>
            <w:r w:rsidRPr="00AF6A1E">
              <w:rPr>
                <w:sz w:val="16"/>
                <w:szCs w:val="16"/>
                <w:lang w:val="en-US"/>
              </w:rPr>
              <w:tab/>
              <w:t>Intercep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7084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7059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7192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4769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3843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4878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IC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03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05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07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07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0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5AED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07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7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  <w:tr w:rsidR="006D1343" w:rsidRPr="00AF6A1E" w:rsidTr="00C953CA">
        <w:tc>
          <w:tcPr>
            <w:tcW w:w="2405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6D1343" w:rsidRPr="00AF6A1E" w:rsidRDefault="006D1343" w:rsidP="00C953C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  <w:r w:rsidRPr="00AF6A1E">
              <w:rPr>
                <w:b/>
                <w:sz w:val="16"/>
                <w:szCs w:val="16"/>
                <w:lang w:val="en-US"/>
              </w:rPr>
              <w:t xml:space="preserve">IC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18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28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37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53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70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="006D5AED">
              <w:rPr>
                <w:color w:val="000000"/>
                <w:sz w:val="16"/>
                <w:szCs w:val="22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5AED">
            <w:pPr>
              <w:jc w:val="right"/>
              <w:rPr>
                <w:color w:val="000000"/>
                <w:sz w:val="16"/>
                <w:szCs w:val="22"/>
              </w:rPr>
            </w:pPr>
            <w:r w:rsidRPr="006D1343">
              <w:rPr>
                <w:color w:val="000000"/>
                <w:sz w:val="16"/>
                <w:szCs w:val="22"/>
              </w:rPr>
              <w:t>1052</w:t>
            </w:r>
            <w:r w:rsidR="00074477">
              <w:rPr>
                <w:color w:val="000000"/>
                <w:sz w:val="16"/>
                <w:szCs w:val="22"/>
              </w:rPr>
              <w:t>.</w:t>
            </w:r>
            <w:r w:rsidRPr="006D1343">
              <w:rPr>
                <w:color w:val="000000"/>
                <w:sz w:val="16"/>
                <w:szCs w:val="22"/>
              </w:rPr>
              <w:t>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D1343" w:rsidRPr="006D1343" w:rsidRDefault="006D1343" w:rsidP="006D1343">
            <w:pPr>
              <w:jc w:val="right"/>
              <w:rPr>
                <w:color w:val="000000"/>
                <w:sz w:val="16"/>
                <w:szCs w:val="22"/>
              </w:rPr>
            </w:pPr>
          </w:p>
        </w:tc>
      </w:tr>
    </w:tbl>
    <w:p w:rsidR="006D1343" w:rsidRDefault="006D1343" w:rsidP="006D1343">
      <w:pPr>
        <w:rPr>
          <w:lang w:val="en-US"/>
        </w:rPr>
      </w:pPr>
    </w:p>
    <w:p w:rsidR="00D926B5" w:rsidRDefault="00D926B5" w:rsidP="004F7F6E">
      <w:pPr>
        <w:rPr>
          <w:lang w:val="en-US"/>
        </w:rPr>
      </w:pPr>
    </w:p>
    <w:p w:rsidR="002546BD" w:rsidRDefault="002546BD" w:rsidP="002546BD">
      <w:pPr>
        <w:rPr>
          <w:lang w:val="en-US"/>
        </w:rPr>
      </w:pPr>
    </w:p>
    <w:p w:rsidR="0064323F" w:rsidRPr="002546BD" w:rsidRDefault="0064323F" w:rsidP="004F7F6E">
      <w:pPr>
        <w:jc w:val="both"/>
        <w:rPr>
          <w:lang w:val="en-US"/>
        </w:rPr>
        <w:sectPr w:rsidR="0064323F" w:rsidRPr="002546BD" w:rsidSect="0064323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C953CA" w:rsidRPr="00E115FB" w:rsidRDefault="00C953CA" w:rsidP="00C953CA">
      <w:r w:rsidRPr="00E115FB">
        <w:rPr>
          <w:b/>
        </w:rPr>
        <w:lastRenderedPageBreak/>
        <w:t xml:space="preserve">Table </w:t>
      </w:r>
      <w:r w:rsidR="00306CEA">
        <w:rPr>
          <w:b/>
        </w:rPr>
        <w:t>D</w:t>
      </w:r>
      <w:r w:rsidRPr="00E115FB">
        <w:rPr>
          <w:b/>
        </w:rPr>
        <w:t xml:space="preserve"> </w:t>
      </w:r>
      <w:r w:rsidRPr="00E115FB">
        <w:t xml:space="preserve"> Individual diagnostic statistics (Sensitivity (SEN</w:t>
      </w:r>
      <w:r w:rsidR="00E115FB" w:rsidRPr="00E115FB">
        <w:t>S</w:t>
      </w:r>
      <w:r w:rsidRPr="00E115FB">
        <w:t xml:space="preserve">), Specificity (SPEC), </w:t>
      </w:r>
      <w:r w:rsidRPr="00E115FB">
        <w:rPr>
          <w:sz w:val="22"/>
          <w:szCs w:val="20"/>
        </w:rPr>
        <w:t>Positive Predictive Value (PPV), Negative Predictive Value (NPV)</w:t>
      </w:r>
      <w:r w:rsidR="00E115FB" w:rsidRPr="00E115FB">
        <w:rPr>
          <w:sz w:val="22"/>
          <w:szCs w:val="20"/>
        </w:rPr>
        <w:t>)</w:t>
      </w:r>
      <w:r w:rsidRPr="00E115FB">
        <w:rPr>
          <w:sz w:val="22"/>
          <w:szCs w:val="20"/>
        </w:rPr>
        <w:t xml:space="preserve"> </w:t>
      </w:r>
      <w:r w:rsidRPr="00E115FB">
        <w:t xml:space="preserve"> for the quality of air pressure change as an early warning system for each of the 56 patients</w:t>
      </w:r>
      <w:r w:rsidR="00E115FB">
        <w:t xml:space="preserve"> together with the number of MD episodes</w:t>
      </w:r>
      <w:r w:rsidRPr="00E115FB">
        <w:t>.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889"/>
        <w:gridCol w:w="836"/>
        <w:gridCol w:w="836"/>
        <w:gridCol w:w="836"/>
        <w:gridCol w:w="836"/>
        <w:gridCol w:w="1469"/>
      </w:tblGrid>
      <w:tr w:rsidR="00E115FB" w:rsidRPr="00E115FB" w:rsidTr="00E460F3">
        <w:trPr>
          <w:trHeight w:hRule="exact" w:val="444"/>
          <w:jc w:val="center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E115FB" w:rsidRPr="00E460F3" w:rsidRDefault="00E115FB" w:rsidP="00C953CA">
            <w:pPr>
              <w:jc w:val="righ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E460F3">
              <w:rPr>
                <w:b/>
                <w:color w:val="000000"/>
                <w:sz w:val="22"/>
                <w:szCs w:val="22"/>
                <w:lang w:val="de-DE" w:eastAsia="de-DE"/>
              </w:rPr>
              <w:t>Patient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E115FB" w:rsidRPr="00E460F3" w:rsidRDefault="00E115FB" w:rsidP="00C953CA">
            <w:pPr>
              <w:jc w:val="righ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E460F3">
              <w:rPr>
                <w:b/>
                <w:color w:val="000000"/>
                <w:sz w:val="22"/>
                <w:szCs w:val="22"/>
                <w:lang w:val="de-DE" w:eastAsia="de-DE"/>
              </w:rPr>
              <w:t>SENS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E115FB" w:rsidRPr="00E460F3" w:rsidRDefault="00E115FB" w:rsidP="00C953CA">
            <w:pPr>
              <w:jc w:val="righ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E460F3">
              <w:rPr>
                <w:b/>
                <w:sz w:val="22"/>
                <w:szCs w:val="20"/>
              </w:rPr>
              <w:t>SPEC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E115FB" w:rsidRPr="00E460F3" w:rsidRDefault="00E115FB" w:rsidP="00C953CA">
            <w:pPr>
              <w:jc w:val="righ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E460F3">
              <w:rPr>
                <w:b/>
                <w:sz w:val="22"/>
                <w:szCs w:val="20"/>
              </w:rPr>
              <w:t>PPV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E115FB" w:rsidRPr="00E460F3" w:rsidRDefault="00E115FB" w:rsidP="00C953CA">
            <w:pPr>
              <w:jc w:val="righ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E460F3">
              <w:rPr>
                <w:b/>
                <w:sz w:val="22"/>
                <w:szCs w:val="20"/>
              </w:rPr>
              <w:t>NPV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E115FB" w:rsidRPr="00E460F3" w:rsidRDefault="00E115FB" w:rsidP="00E115FB">
            <w:pPr>
              <w:jc w:val="right"/>
              <w:rPr>
                <w:b/>
                <w:sz w:val="22"/>
                <w:szCs w:val="20"/>
              </w:rPr>
            </w:pPr>
            <w:r w:rsidRPr="00E460F3">
              <w:rPr>
                <w:b/>
                <w:sz w:val="22"/>
                <w:szCs w:val="20"/>
              </w:rPr>
              <w:t>MD Episodes</w:t>
            </w:r>
          </w:p>
        </w:tc>
      </w:tr>
      <w:tr w:rsidR="00172D58" w:rsidRPr="00E115FB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2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6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</w:t>
            </w:r>
          </w:p>
        </w:tc>
      </w:tr>
      <w:tr w:rsidR="00172D58" w:rsidRPr="00E115FB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2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6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3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9</w:t>
            </w:r>
          </w:p>
        </w:tc>
      </w:tr>
      <w:tr w:rsidR="00172D58" w:rsidRPr="00E115FB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72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7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1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6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0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22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6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6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6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9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5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8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7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6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2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7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3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0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25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1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2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6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6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37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2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1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8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6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2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7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2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7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1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33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5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0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5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8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6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6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9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75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4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8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33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2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8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5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1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0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8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8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5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4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8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5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9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3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5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5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5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1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3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9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9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8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9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1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1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4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1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2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5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7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9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2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6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6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9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8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3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5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6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5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5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3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2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9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4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0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7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1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6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2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7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1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3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5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8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1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4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1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6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28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3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3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4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2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9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53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3.1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3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9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5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1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2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.2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3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lastRenderedPageBreak/>
              <w:t>49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37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5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5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75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3.8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4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2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5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7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00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</w:t>
            </w:r>
            <w:r>
              <w:t>.0</w:t>
            </w:r>
            <w:r w:rsidRPr="00FD20D3">
              <w:t>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3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70</w:t>
            </w:r>
            <w:r>
              <w:t>.0</w:t>
            </w:r>
            <w:r w:rsidRPr="00FD20D3">
              <w:t>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3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97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0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42.9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55.3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12.5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7</w:t>
            </w:r>
          </w:p>
        </w:tc>
      </w:tr>
      <w:tr w:rsidR="00172D58" w:rsidRPr="009845A4" w:rsidTr="009D2DF7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172D58" w:rsidRPr="00E115FB" w:rsidRDefault="00172D58" w:rsidP="00E115FB">
            <w:pPr>
              <w:jc w:val="right"/>
              <w:rPr>
                <w:color w:val="000000"/>
                <w:sz w:val="22"/>
                <w:szCs w:val="22"/>
              </w:rPr>
            </w:pPr>
            <w:r w:rsidRPr="00E115FB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</w:tcPr>
          <w:p w:rsidR="00172D58" w:rsidRPr="00FD20D3" w:rsidRDefault="00172D58" w:rsidP="00172D58">
            <w:pPr>
              <w:jc w:val="right"/>
            </w:pPr>
            <w:r w:rsidRPr="00FD20D3">
              <w:t>66.7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63.4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28.6%</w:t>
            </w:r>
          </w:p>
        </w:tc>
        <w:tc>
          <w:tcPr>
            <w:tcW w:w="0" w:type="auto"/>
          </w:tcPr>
          <w:p w:rsidR="00172D58" w:rsidRPr="00FD20D3" w:rsidRDefault="00172D58" w:rsidP="00172D58">
            <w:pPr>
              <w:jc w:val="right"/>
            </w:pPr>
            <w:r w:rsidRPr="00FD20D3">
              <w:t>89.7%</w:t>
            </w:r>
          </w:p>
        </w:tc>
        <w:tc>
          <w:tcPr>
            <w:tcW w:w="0" w:type="auto"/>
          </w:tcPr>
          <w:p w:rsidR="00172D58" w:rsidRDefault="00172D58" w:rsidP="00172D58">
            <w:pPr>
              <w:jc w:val="right"/>
            </w:pPr>
            <w:r w:rsidRPr="00FD20D3">
              <w:t>9</w:t>
            </w:r>
          </w:p>
        </w:tc>
      </w:tr>
    </w:tbl>
    <w:p w:rsidR="009A5B33" w:rsidRDefault="009A5B33" w:rsidP="006C4F42">
      <w:bookmarkStart w:id="0" w:name="_GoBack"/>
      <w:bookmarkEnd w:id="0"/>
    </w:p>
    <w:p w:rsidR="009A5B33" w:rsidRPr="009A5B33" w:rsidRDefault="009A5B33" w:rsidP="004F7F6E">
      <w:pPr>
        <w:pStyle w:val="CitaviLiteraturverzeichnis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sectPr w:rsidR="009A5B33" w:rsidRPr="009A5B33" w:rsidSect="009A5B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DF7" w:rsidRDefault="009D2DF7" w:rsidP="00AF5F9C">
      <w:pPr>
        <w:spacing w:line="240" w:lineRule="auto"/>
      </w:pPr>
      <w:r>
        <w:separator/>
      </w:r>
    </w:p>
  </w:endnote>
  <w:endnote w:type="continuationSeparator" w:id="0">
    <w:p w:rsidR="009D2DF7" w:rsidRDefault="009D2DF7" w:rsidP="00AF5F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Univers LT Std 57 Cn">
    <w:altName w:val="Univers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DF7" w:rsidRDefault="009D2DF7">
    <w:pPr>
      <w:pStyle w:val="Fuzeile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306CEA">
      <w:rPr>
        <w:noProof/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DF7" w:rsidRDefault="009D2DF7" w:rsidP="00AF5F9C">
      <w:pPr>
        <w:spacing w:line="240" w:lineRule="auto"/>
      </w:pPr>
      <w:r>
        <w:separator/>
      </w:r>
    </w:p>
  </w:footnote>
  <w:footnote w:type="continuationSeparator" w:id="0">
    <w:p w:rsidR="009D2DF7" w:rsidRDefault="009D2DF7" w:rsidP="00AF5F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5AF2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146DFB"/>
    <w:multiLevelType w:val="hybridMultilevel"/>
    <w:tmpl w:val="08C23E08"/>
    <w:lvl w:ilvl="0" w:tplc="0407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089"/>
        </w:tabs>
        <w:ind w:left="10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9"/>
        </w:tabs>
        <w:ind w:left="18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9"/>
        </w:tabs>
        <w:ind w:left="25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9"/>
        </w:tabs>
        <w:ind w:left="32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9"/>
        </w:tabs>
        <w:ind w:left="39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9"/>
        </w:tabs>
        <w:ind w:left="46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9"/>
        </w:tabs>
        <w:ind w:left="54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9"/>
        </w:tabs>
        <w:ind w:left="6129" w:hanging="360"/>
      </w:pPr>
      <w:rPr>
        <w:rFonts w:ascii="Wingdings" w:hAnsi="Wingdings" w:hint="default"/>
      </w:rPr>
    </w:lvl>
  </w:abstractNum>
  <w:abstractNum w:abstractNumId="2">
    <w:nsid w:val="0EC00BC3"/>
    <w:multiLevelType w:val="hybridMultilevel"/>
    <w:tmpl w:val="DC02E78C"/>
    <w:lvl w:ilvl="0" w:tplc="E02452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369"/>
        </w:tabs>
        <w:ind w:left="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089"/>
        </w:tabs>
        <w:ind w:left="1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809"/>
        </w:tabs>
        <w:ind w:left="1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529"/>
        </w:tabs>
        <w:ind w:left="2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249"/>
        </w:tabs>
        <w:ind w:left="3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969"/>
        </w:tabs>
        <w:ind w:left="3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4689"/>
        </w:tabs>
        <w:ind w:left="4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409"/>
        </w:tabs>
        <w:ind w:left="5409" w:hanging="360"/>
      </w:pPr>
      <w:rPr>
        <w:rFonts w:ascii="Wingdings" w:hAnsi="Wingdings" w:hint="default"/>
      </w:rPr>
    </w:lvl>
  </w:abstractNum>
  <w:abstractNum w:abstractNumId="3">
    <w:nsid w:val="31CB69C9"/>
    <w:multiLevelType w:val="hybridMultilevel"/>
    <w:tmpl w:val="14381BBA"/>
    <w:lvl w:ilvl="0" w:tplc="E02452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089"/>
        </w:tabs>
        <w:ind w:left="10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9"/>
        </w:tabs>
        <w:ind w:left="18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9"/>
        </w:tabs>
        <w:ind w:left="25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9"/>
        </w:tabs>
        <w:ind w:left="32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9"/>
        </w:tabs>
        <w:ind w:left="39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9"/>
        </w:tabs>
        <w:ind w:left="46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9"/>
        </w:tabs>
        <w:ind w:left="54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9"/>
        </w:tabs>
        <w:ind w:left="6129" w:hanging="360"/>
      </w:pPr>
      <w:rPr>
        <w:rFonts w:ascii="Wingdings" w:hAnsi="Wingdings" w:hint="default"/>
      </w:rPr>
    </w:lvl>
  </w:abstractNum>
  <w:abstractNum w:abstractNumId="4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6AC2E0E"/>
    <w:multiLevelType w:val="hybridMultilevel"/>
    <w:tmpl w:val="0096FD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24E64D9"/>
    <w:multiLevelType w:val="hybridMultilevel"/>
    <w:tmpl w:val="5B66E2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435760C"/>
    <w:multiLevelType w:val="hybridMultilevel"/>
    <w:tmpl w:val="0B3E85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AE4340"/>
    <w:multiLevelType w:val="hybridMultilevel"/>
    <w:tmpl w:val="43B01E80"/>
    <w:lvl w:ilvl="0" w:tplc="0407000F">
      <w:start w:val="1"/>
      <w:numFmt w:val="decimal"/>
      <w:lvlText w:val="%1."/>
      <w:lvlJc w:val="left"/>
      <w:pPr>
        <w:ind w:left="927" w:hanging="360"/>
      </w:p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9">
    <w:nsid w:val="768769DC"/>
    <w:multiLevelType w:val="hybridMultilevel"/>
    <w:tmpl w:val="BCC67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8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284"/>
  <w:hyphenationZone w:val="425"/>
  <w:doNotHyphenateCaps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wxpa209pbvxevwedva7xz9f0vdw20x9d95tt&quot;&gt;RG_references_20150102&lt;record-ids&gt;&lt;item&gt;144&lt;/item&gt;&lt;item&gt;450&lt;/item&gt;&lt;item&gt;461&lt;/item&gt;&lt;item&gt;468&lt;/item&gt;&lt;item&gt;538&lt;/item&gt;&lt;item&gt;546&lt;/item&gt;&lt;item&gt;549&lt;/item&gt;&lt;item&gt;847&lt;/item&gt;&lt;item&gt;852&lt;/item&gt;&lt;item&gt;914&lt;/item&gt;&lt;item&gt;1955&lt;/item&gt;&lt;item&gt;3398&lt;/item&gt;&lt;item&gt;4848&lt;/item&gt;&lt;item&gt;6057&lt;/item&gt;&lt;item&gt;6060&lt;/item&gt;&lt;item&gt;6063&lt;/item&gt;&lt;item&gt;6071&lt;/item&gt;&lt;item&gt;6075&lt;/item&gt;&lt;item&gt;6077&lt;/item&gt;&lt;item&gt;6083&lt;/item&gt;&lt;item&gt;6129&lt;/item&gt;&lt;item&gt;6187&lt;/item&gt;&lt;item&gt;6264&lt;/item&gt;&lt;item&gt;6270&lt;/item&gt;&lt;item&gt;6312&lt;/item&gt;&lt;item&gt;6313&lt;/item&gt;&lt;item&gt;6316&lt;/item&gt;&lt;item&gt;6317&lt;/item&gt;&lt;item&gt;6318&lt;/item&gt;&lt;item&gt;6319&lt;/item&gt;&lt;item&gt;6320&lt;/item&gt;&lt;item&gt;6321&lt;/item&gt;&lt;/record-ids&gt;&lt;/item&gt;&lt;/Libraries&gt;"/>
  </w:docVars>
  <w:rsids>
    <w:rsidRoot w:val="000C1075"/>
    <w:rsid w:val="00000138"/>
    <w:rsid w:val="00000335"/>
    <w:rsid w:val="00000509"/>
    <w:rsid w:val="0000442E"/>
    <w:rsid w:val="00006058"/>
    <w:rsid w:val="000126A7"/>
    <w:rsid w:val="000141D5"/>
    <w:rsid w:val="000301C8"/>
    <w:rsid w:val="0003080E"/>
    <w:rsid w:val="000321F2"/>
    <w:rsid w:val="00032DC1"/>
    <w:rsid w:val="0003506E"/>
    <w:rsid w:val="0003654A"/>
    <w:rsid w:val="0003671D"/>
    <w:rsid w:val="00040593"/>
    <w:rsid w:val="00041084"/>
    <w:rsid w:val="00042DC5"/>
    <w:rsid w:val="00045072"/>
    <w:rsid w:val="00060576"/>
    <w:rsid w:val="00062A1F"/>
    <w:rsid w:val="00062DFE"/>
    <w:rsid w:val="00064245"/>
    <w:rsid w:val="00064729"/>
    <w:rsid w:val="000657F2"/>
    <w:rsid w:val="0006677C"/>
    <w:rsid w:val="000673CF"/>
    <w:rsid w:val="00073E06"/>
    <w:rsid w:val="00073E5E"/>
    <w:rsid w:val="00073F8F"/>
    <w:rsid w:val="00074477"/>
    <w:rsid w:val="00074B89"/>
    <w:rsid w:val="00074FBC"/>
    <w:rsid w:val="0007584D"/>
    <w:rsid w:val="0007667E"/>
    <w:rsid w:val="000768AF"/>
    <w:rsid w:val="000814CA"/>
    <w:rsid w:val="0008268A"/>
    <w:rsid w:val="00082E94"/>
    <w:rsid w:val="00085314"/>
    <w:rsid w:val="00085A0B"/>
    <w:rsid w:val="0008649E"/>
    <w:rsid w:val="0008682C"/>
    <w:rsid w:val="00094AE1"/>
    <w:rsid w:val="000951AA"/>
    <w:rsid w:val="000A01E3"/>
    <w:rsid w:val="000A2382"/>
    <w:rsid w:val="000A2FF5"/>
    <w:rsid w:val="000A35E6"/>
    <w:rsid w:val="000A3CE4"/>
    <w:rsid w:val="000A4A95"/>
    <w:rsid w:val="000A587D"/>
    <w:rsid w:val="000A5A32"/>
    <w:rsid w:val="000A69A5"/>
    <w:rsid w:val="000A746C"/>
    <w:rsid w:val="000B01AE"/>
    <w:rsid w:val="000B058E"/>
    <w:rsid w:val="000B059F"/>
    <w:rsid w:val="000B1141"/>
    <w:rsid w:val="000B3A32"/>
    <w:rsid w:val="000B4511"/>
    <w:rsid w:val="000B5880"/>
    <w:rsid w:val="000B67F7"/>
    <w:rsid w:val="000C004D"/>
    <w:rsid w:val="000C0BC0"/>
    <w:rsid w:val="000C1075"/>
    <w:rsid w:val="000C220B"/>
    <w:rsid w:val="000C2BCC"/>
    <w:rsid w:val="000C4AD8"/>
    <w:rsid w:val="000C4CAE"/>
    <w:rsid w:val="000C6376"/>
    <w:rsid w:val="000C7CB6"/>
    <w:rsid w:val="000D1C74"/>
    <w:rsid w:val="000D3EB9"/>
    <w:rsid w:val="000D5539"/>
    <w:rsid w:val="000D6982"/>
    <w:rsid w:val="000D79B2"/>
    <w:rsid w:val="000E033A"/>
    <w:rsid w:val="000E24C4"/>
    <w:rsid w:val="000E25B9"/>
    <w:rsid w:val="000E6ADF"/>
    <w:rsid w:val="000F240E"/>
    <w:rsid w:val="000F54FB"/>
    <w:rsid w:val="000F5F88"/>
    <w:rsid w:val="000F6EE1"/>
    <w:rsid w:val="000F716C"/>
    <w:rsid w:val="001024EE"/>
    <w:rsid w:val="00103C25"/>
    <w:rsid w:val="001069CC"/>
    <w:rsid w:val="00110239"/>
    <w:rsid w:val="00111DD7"/>
    <w:rsid w:val="001130B4"/>
    <w:rsid w:val="00113ADE"/>
    <w:rsid w:val="00114512"/>
    <w:rsid w:val="00115939"/>
    <w:rsid w:val="00115F61"/>
    <w:rsid w:val="00116FBA"/>
    <w:rsid w:val="001200C1"/>
    <w:rsid w:val="00120131"/>
    <w:rsid w:val="001213C5"/>
    <w:rsid w:val="001215BF"/>
    <w:rsid w:val="00125233"/>
    <w:rsid w:val="001255E8"/>
    <w:rsid w:val="00127B39"/>
    <w:rsid w:val="00127E01"/>
    <w:rsid w:val="00130BC7"/>
    <w:rsid w:val="00130E2A"/>
    <w:rsid w:val="00132563"/>
    <w:rsid w:val="0013272F"/>
    <w:rsid w:val="00137EBE"/>
    <w:rsid w:val="00140CCA"/>
    <w:rsid w:val="0014272B"/>
    <w:rsid w:val="0014377E"/>
    <w:rsid w:val="00150BD3"/>
    <w:rsid w:val="00152680"/>
    <w:rsid w:val="00152D9F"/>
    <w:rsid w:val="00153DBD"/>
    <w:rsid w:val="00154B0F"/>
    <w:rsid w:val="00154E26"/>
    <w:rsid w:val="00157787"/>
    <w:rsid w:val="00161A50"/>
    <w:rsid w:val="00162CA6"/>
    <w:rsid w:val="00162D75"/>
    <w:rsid w:val="00164A1A"/>
    <w:rsid w:val="00164AEA"/>
    <w:rsid w:val="00164EBE"/>
    <w:rsid w:val="00165C06"/>
    <w:rsid w:val="001663AB"/>
    <w:rsid w:val="00167CF8"/>
    <w:rsid w:val="00170025"/>
    <w:rsid w:val="00170098"/>
    <w:rsid w:val="001703B6"/>
    <w:rsid w:val="00170C39"/>
    <w:rsid w:val="001714FB"/>
    <w:rsid w:val="001716D7"/>
    <w:rsid w:val="00172D58"/>
    <w:rsid w:val="00173BCA"/>
    <w:rsid w:val="00175007"/>
    <w:rsid w:val="0017764C"/>
    <w:rsid w:val="001818E2"/>
    <w:rsid w:val="00181CB0"/>
    <w:rsid w:val="0018430B"/>
    <w:rsid w:val="00186EB1"/>
    <w:rsid w:val="00187C2A"/>
    <w:rsid w:val="001902CD"/>
    <w:rsid w:val="00190D95"/>
    <w:rsid w:val="001917B9"/>
    <w:rsid w:val="0019328A"/>
    <w:rsid w:val="00195443"/>
    <w:rsid w:val="0019608F"/>
    <w:rsid w:val="0019697A"/>
    <w:rsid w:val="001A159D"/>
    <w:rsid w:val="001A3B33"/>
    <w:rsid w:val="001A4566"/>
    <w:rsid w:val="001A4A24"/>
    <w:rsid w:val="001A51B8"/>
    <w:rsid w:val="001A735C"/>
    <w:rsid w:val="001A778A"/>
    <w:rsid w:val="001A7824"/>
    <w:rsid w:val="001B33E6"/>
    <w:rsid w:val="001B571B"/>
    <w:rsid w:val="001C15C4"/>
    <w:rsid w:val="001C38B1"/>
    <w:rsid w:val="001C39A1"/>
    <w:rsid w:val="001C52FB"/>
    <w:rsid w:val="001C6CF6"/>
    <w:rsid w:val="001C7431"/>
    <w:rsid w:val="001D5F75"/>
    <w:rsid w:val="001D6506"/>
    <w:rsid w:val="001D676B"/>
    <w:rsid w:val="001D74CC"/>
    <w:rsid w:val="001D7AA0"/>
    <w:rsid w:val="001E3494"/>
    <w:rsid w:val="001E6713"/>
    <w:rsid w:val="001F41FD"/>
    <w:rsid w:val="001F4432"/>
    <w:rsid w:val="001F47FA"/>
    <w:rsid w:val="001F4EBA"/>
    <w:rsid w:val="001F73C1"/>
    <w:rsid w:val="00200085"/>
    <w:rsid w:val="00200596"/>
    <w:rsid w:val="00204397"/>
    <w:rsid w:val="00205B6F"/>
    <w:rsid w:val="00205ED5"/>
    <w:rsid w:val="002116BD"/>
    <w:rsid w:val="002133A7"/>
    <w:rsid w:val="0021417A"/>
    <w:rsid w:val="0021451B"/>
    <w:rsid w:val="00215EDA"/>
    <w:rsid w:val="00217922"/>
    <w:rsid w:val="0022053D"/>
    <w:rsid w:val="00221DBC"/>
    <w:rsid w:val="00222064"/>
    <w:rsid w:val="002224EC"/>
    <w:rsid w:val="00225196"/>
    <w:rsid w:val="002269C5"/>
    <w:rsid w:val="00232586"/>
    <w:rsid w:val="00232F3E"/>
    <w:rsid w:val="00233133"/>
    <w:rsid w:val="002332F5"/>
    <w:rsid w:val="002339F5"/>
    <w:rsid w:val="00234EE5"/>
    <w:rsid w:val="0023544D"/>
    <w:rsid w:val="002358C2"/>
    <w:rsid w:val="00235A87"/>
    <w:rsid w:val="00235AE2"/>
    <w:rsid w:val="002364AD"/>
    <w:rsid w:val="002372BC"/>
    <w:rsid w:val="00240306"/>
    <w:rsid w:val="00245C9B"/>
    <w:rsid w:val="00250158"/>
    <w:rsid w:val="002526DB"/>
    <w:rsid w:val="002546BD"/>
    <w:rsid w:val="0025550D"/>
    <w:rsid w:val="00256BE7"/>
    <w:rsid w:val="00257655"/>
    <w:rsid w:val="00261AF6"/>
    <w:rsid w:val="00265DC3"/>
    <w:rsid w:val="00265E17"/>
    <w:rsid w:val="00266323"/>
    <w:rsid w:val="0027120B"/>
    <w:rsid w:val="00271CD7"/>
    <w:rsid w:val="00273580"/>
    <w:rsid w:val="00273595"/>
    <w:rsid w:val="00274C85"/>
    <w:rsid w:val="0027731F"/>
    <w:rsid w:val="0028165B"/>
    <w:rsid w:val="00281EB2"/>
    <w:rsid w:val="00281FBB"/>
    <w:rsid w:val="00283E0E"/>
    <w:rsid w:val="002851F2"/>
    <w:rsid w:val="00286035"/>
    <w:rsid w:val="002863F5"/>
    <w:rsid w:val="00287F25"/>
    <w:rsid w:val="00287F4F"/>
    <w:rsid w:val="00290062"/>
    <w:rsid w:val="00296A7D"/>
    <w:rsid w:val="0029746C"/>
    <w:rsid w:val="00297CBB"/>
    <w:rsid w:val="002A44E5"/>
    <w:rsid w:val="002A4E9A"/>
    <w:rsid w:val="002A5049"/>
    <w:rsid w:val="002B0DD4"/>
    <w:rsid w:val="002B17B9"/>
    <w:rsid w:val="002B208F"/>
    <w:rsid w:val="002B2B16"/>
    <w:rsid w:val="002B3712"/>
    <w:rsid w:val="002B4E9D"/>
    <w:rsid w:val="002B57E1"/>
    <w:rsid w:val="002B6C03"/>
    <w:rsid w:val="002B7193"/>
    <w:rsid w:val="002C152C"/>
    <w:rsid w:val="002C58F1"/>
    <w:rsid w:val="002C5ADF"/>
    <w:rsid w:val="002C6DB3"/>
    <w:rsid w:val="002C760A"/>
    <w:rsid w:val="002D13F4"/>
    <w:rsid w:val="002D364F"/>
    <w:rsid w:val="002D45EB"/>
    <w:rsid w:val="002D5386"/>
    <w:rsid w:val="002D73DC"/>
    <w:rsid w:val="002E4F23"/>
    <w:rsid w:val="002F6B07"/>
    <w:rsid w:val="002F6B94"/>
    <w:rsid w:val="002F7B32"/>
    <w:rsid w:val="003021B2"/>
    <w:rsid w:val="0030424C"/>
    <w:rsid w:val="003065FF"/>
    <w:rsid w:val="00306903"/>
    <w:rsid w:val="00306C52"/>
    <w:rsid w:val="00306CEA"/>
    <w:rsid w:val="00310F50"/>
    <w:rsid w:val="00315F36"/>
    <w:rsid w:val="0031631E"/>
    <w:rsid w:val="00316886"/>
    <w:rsid w:val="0032015F"/>
    <w:rsid w:val="00323858"/>
    <w:rsid w:val="00325583"/>
    <w:rsid w:val="00325B73"/>
    <w:rsid w:val="00326A9F"/>
    <w:rsid w:val="00326E46"/>
    <w:rsid w:val="00331089"/>
    <w:rsid w:val="00331ED9"/>
    <w:rsid w:val="00332DCA"/>
    <w:rsid w:val="003358FD"/>
    <w:rsid w:val="0033709B"/>
    <w:rsid w:val="0034486B"/>
    <w:rsid w:val="003452DD"/>
    <w:rsid w:val="00346DA4"/>
    <w:rsid w:val="00347434"/>
    <w:rsid w:val="00347809"/>
    <w:rsid w:val="003479CF"/>
    <w:rsid w:val="00347C25"/>
    <w:rsid w:val="00351815"/>
    <w:rsid w:val="0035209D"/>
    <w:rsid w:val="00352345"/>
    <w:rsid w:val="0035450E"/>
    <w:rsid w:val="00354941"/>
    <w:rsid w:val="00355174"/>
    <w:rsid w:val="003568E1"/>
    <w:rsid w:val="00357EC2"/>
    <w:rsid w:val="003631FD"/>
    <w:rsid w:val="003646DD"/>
    <w:rsid w:val="00364C1B"/>
    <w:rsid w:val="00364CF3"/>
    <w:rsid w:val="003662B8"/>
    <w:rsid w:val="0036756B"/>
    <w:rsid w:val="00370B13"/>
    <w:rsid w:val="003722C1"/>
    <w:rsid w:val="00373138"/>
    <w:rsid w:val="003738A3"/>
    <w:rsid w:val="00373AB0"/>
    <w:rsid w:val="00374819"/>
    <w:rsid w:val="00376572"/>
    <w:rsid w:val="00377142"/>
    <w:rsid w:val="003801B5"/>
    <w:rsid w:val="00380D6D"/>
    <w:rsid w:val="00381075"/>
    <w:rsid w:val="00382090"/>
    <w:rsid w:val="00382E0F"/>
    <w:rsid w:val="00383A13"/>
    <w:rsid w:val="00385586"/>
    <w:rsid w:val="003867DB"/>
    <w:rsid w:val="00392107"/>
    <w:rsid w:val="00393389"/>
    <w:rsid w:val="00395BAC"/>
    <w:rsid w:val="00396D27"/>
    <w:rsid w:val="00396F93"/>
    <w:rsid w:val="003A0D0F"/>
    <w:rsid w:val="003A3CCA"/>
    <w:rsid w:val="003A4B09"/>
    <w:rsid w:val="003A5FD2"/>
    <w:rsid w:val="003A6026"/>
    <w:rsid w:val="003A6A1F"/>
    <w:rsid w:val="003A743B"/>
    <w:rsid w:val="003A7CDF"/>
    <w:rsid w:val="003B0B62"/>
    <w:rsid w:val="003B0BC7"/>
    <w:rsid w:val="003B1537"/>
    <w:rsid w:val="003B1D8E"/>
    <w:rsid w:val="003B398D"/>
    <w:rsid w:val="003B3F0E"/>
    <w:rsid w:val="003B5B04"/>
    <w:rsid w:val="003B6872"/>
    <w:rsid w:val="003C1837"/>
    <w:rsid w:val="003C233A"/>
    <w:rsid w:val="003C38CA"/>
    <w:rsid w:val="003C677A"/>
    <w:rsid w:val="003C763C"/>
    <w:rsid w:val="003D0439"/>
    <w:rsid w:val="003D2858"/>
    <w:rsid w:val="003D4C35"/>
    <w:rsid w:val="003D5079"/>
    <w:rsid w:val="003D6A0D"/>
    <w:rsid w:val="003D76BC"/>
    <w:rsid w:val="003E2B3C"/>
    <w:rsid w:val="003E508F"/>
    <w:rsid w:val="003E72CD"/>
    <w:rsid w:val="003E7B04"/>
    <w:rsid w:val="003F06EB"/>
    <w:rsid w:val="003F0F7A"/>
    <w:rsid w:val="003F171A"/>
    <w:rsid w:val="003F1CFF"/>
    <w:rsid w:val="003F3485"/>
    <w:rsid w:val="003F41F7"/>
    <w:rsid w:val="003F5730"/>
    <w:rsid w:val="00401190"/>
    <w:rsid w:val="00403E99"/>
    <w:rsid w:val="004043F9"/>
    <w:rsid w:val="004073DA"/>
    <w:rsid w:val="00411428"/>
    <w:rsid w:val="00412626"/>
    <w:rsid w:val="0041528B"/>
    <w:rsid w:val="00415A9E"/>
    <w:rsid w:val="0041632D"/>
    <w:rsid w:val="00421A6E"/>
    <w:rsid w:val="0042270F"/>
    <w:rsid w:val="004243CE"/>
    <w:rsid w:val="004248D3"/>
    <w:rsid w:val="00426E45"/>
    <w:rsid w:val="00430956"/>
    <w:rsid w:val="00431A88"/>
    <w:rsid w:val="00433EAA"/>
    <w:rsid w:val="0043581E"/>
    <w:rsid w:val="00435A94"/>
    <w:rsid w:val="00436BC2"/>
    <w:rsid w:val="004372EA"/>
    <w:rsid w:val="00437389"/>
    <w:rsid w:val="00440289"/>
    <w:rsid w:val="00440B04"/>
    <w:rsid w:val="00441250"/>
    <w:rsid w:val="00442440"/>
    <w:rsid w:val="00442ECE"/>
    <w:rsid w:val="00452592"/>
    <w:rsid w:val="00452E4A"/>
    <w:rsid w:val="0045409E"/>
    <w:rsid w:val="0045584C"/>
    <w:rsid w:val="0046047E"/>
    <w:rsid w:val="004628C7"/>
    <w:rsid w:val="00462CC5"/>
    <w:rsid w:val="004641FD"/>
    <w:rsid w:val="00471A7B"/>
    <w:rsid w:val="00471DD7"/>
    <w:rsid w:val="00472D2F"/>
    <w:rsid w:val="00473654"/>
    <w:rsid w:val="00475900"/>
    <w:rsid w:val="004771FA"/>
    <w:rsid w:val="0047729F"/>
    <w:rsid w:val="00477533"/>
    <w:rsid w:val="00484172"/>
    <w:rsid w:val="00484FD8"/>
    <w:rsid w:val="00485FF2"/>
    <w:rsid w:val="00490301"/>
    <w:rsid w:val="004907EB"/>
    <w:rsid w:val="00493CED"/>
    <w:rsid w:val="0049470B"/>
    <w:rsid w:val="00497B03"/>
    <w:rsid w:val="004A2D2D"/>
    <w:rsid w:val="004A4241"/>
    <w:rsid w:val="004A445B"/>
    <w:rsid w:val="004A4AA2"/>
    <w:rsid w:val="004A55E0"/>
    <w:rsid w:val="004A72D1"/>
    <w:rsid w:val="004A7DBB"/>
    <w:rsid w:val="004B0551"/>
    <w:rsid w:val="004B1ABB"/>
    <w:rsid w:val="004B39B8"/>
    <w:rsid w:val="004B3A64"/>
    <w:rsid w:val="004C0BDC"/>
    <w:rsid w:val="004C1559"/>
    <w:rsid w:val="004C771B"/>
    <w:rsid w:val="004D3047"/>
    <w:rsid w:val="004D369F"/>
    <w:rsid w:val="004D3A23"/>
    <w:rsid w:val="004D6310"/>
    <w:rsid w:val="004E0586"/>
    <w:rsid w:val="004E0945"/>
    <w:rsid w:val="004F5028"/>
    <w:rsid w:val="004F64F1"/>
    <w:rsid w:val="004F76A6"/>
    <w:rsid w:val="004F7F6E"/>
    <w:rsid w:val="00500083"/>
    <w:rsid w:val="0050678F"/>
    <w:rsid w:val="00506964"/>
    <w:rsid w:val="00506D5E"/>
    <w:rsid w:val="00511596"/>
    <w:rsid w:val="00512EB4"/>
    <w:rsid w:val="00513E79"/>
    <w:rsid w:val="0051605E"/>
    <w:rsid w:val="00516C8D"/>
    <w:rsid w:val="00520447"/>
    <w:rsid w:val="005209AC"/>
    <w:rsid w:val="00521AD4"/>
    <w:rsid w:val="00524C50"/>
    <w:rsid w:val="00530346"/>
    <w:rsid w:val="0053046F"/>
    <w:rsid w:val="00530B26"/>
    <w:rsid w:val="00531B9A"/>
    <w:rsid w:val="005337C2"/>
    <w:rsid w:val="00537077"/>
    <w:rsid w:val="00537A77"/>
    <w:rsid w:val="00542AFE"/>
    <w:rsid w:val="00545EBB"/>
    <w:rsid w:val="00547099"/>
    <w:rsid w:val="00547216"/>
    <w:rsid w:val="0055292E"/>
    <w:rsid w:val="00552F3F"/>
    <w:rsid w:val="005535BF"/>
    <w:rsid w:val="00553C46"/>
    <w:rsid w:val="00555755"/>
    <w:rsid w:val="00562750"/>
    <w:rsid w:val="00564466"/>
    <w:rsid w:val="0056492F"/>
    <w:rsid w:val="005651ED"/>
    <w:rsid w:val="00567515"/>
    <w:rsid w:val="00572F03"/>
    <w:rsid w:val="00573D8C"/>
    <w:rsid w:val="0057408E"/>
    <w:rsid w:val="005761AA"/>
    <w:rsid w:val="0057707E"/>
    <w:rsid w:val="00581513"/>
    <w:rsid w:val="0058396F"/>
    <w:rsid w:val="00585531"/>
    <w:rsid w:val="0058562E"/>
    <w:rsid w:val="005859F0"/>
    <w:rsid w:val="00586FA4"/>
    <w:rsid w:val="00590999"/>
    <w:rsid w:val="0059164F"/>
    <w:rsid w:val="0059172E"/>
    <w:rsid w:val="00591B8A"/>
    <w:rsid w:val="00592852"/>
    <w:rsid w:val="0059313B"/>
    <w:rsid w:val="005941D8"/>
    <w:rsid w:val="00595406"/>
    <w:rsid w:val="00596B3A"/>
    <w:rsid w:val="00597599"/>
    <w:rsid w:val="00597BBC"/>
    <w:rsid w:val="005A1DF3"/>
    <w:rsid w:val="005A377C"/>
    <w:rsid w:val="005A393B"/>
    <w:rsid w:val="005A4403"/>
    <w:rsid w:val="005A5447"/>
    <w:rsid w:val="005A5452"/>
    <w:rsid w:val="005B29F6"/>
    <w:rsid w:val="005B595D"/>
    <w:rsid w:val="005B655D"/>
    <w:rsid w:val="005B67F0"/>
    <w:rsid w:val="005B7121"/>
    <w:rsid w:val="005C0EF8"/>
    <w:rsid w:val="005C2BEF"/>
    <w:rsid w:val="005C3708"/>
    <w:rsid w:val="005C71A2"/>
    <w:rsid w:val="005D5D48"/>
    <w:rsid w:val="005D6376"/>
    <w:rsid w:val="005D745E"/>
    <w:rsid w:val="005D7DBC"/>
    <w:rsid w:val="005D7EED"/>
    <w:rsid w:val="005E1856"/>
    <w:rsid w:val="005E4558"/>
    <w:rsid w:val="005E45A7"/>
    <w:rsid w:val="005E6898"/>
    <w:rsid w:val="005E75B3"/>
    <w:rsid w:val="005F02A9"/>
    <w:rsid w:val="005F0A6F"/>
    <w:rsid w:val="005F1F27"/>
    <w:rsid w:val="005F2668"/>
    <w:rsid w:val="005F3EF8"/>
    <w:rsid w:val="005F4D4A"/>
    <w:rsid w:val="005F7053"/>
    <w:rsid w:val="005F7714"/>
    <w:rsid w:val="00600AA7"/>
    <w:rsid w:val="00600AE7"/>
    <w:rsid w:val="00600BC0"/>
    <w:rsid w:val="00600D7B"/>
    <w:rsid w:val="00606ADC"/>
    <w:rsid w:val="006072B7"/>
    <w:rsid w:val="0060732A"/>
    <w:rsid w:val="006108CE"/>
    <w:rsid w:val="00611B21"/>
    <w:rsid w:val="0061364E"/>
    <w:rsid w:val="00615125"/>
    <w:rsid w:val="00615AE4"/>
    <w:rsid w:val="00615EFA"/>
    <w:rsid w:val="00622C22"/>
    <w:rsid w:val="00622E58"/>
    <w:rsid w:val="00623452"/>
    <w:rsid w:val="006236AF"/>
    <w:rsid w:val="00624029"/>
    <w:rsid w:val="00626A19"/>
    <w:rsid w:val="006279FE"/>
    <w:rsid w:val="00633BE5"/>
    <w:rsid w:val="00633CA6"/>
    <w:rsid w:val="00634375"/>
    <w:rsid w:val="0063620D"/>
    <w:rsid w:val="0063796F"/>
    <w:rsid w:val="0064076F"/>
    <w:rsid w:val="00641E04"/>
    <w:rsid w:val="00642C53"/>
    <w:rsid w:val="00642E89"/>
    <w:rsid w:val="0064323F"/>
    <w:rsid w:val="00645156"/>
    <w:rsid w:val="00645741"/>
    <w:rsid w:val="00645B32"/>
    <w:rsid w:val="00645BC5"/>
    <w:rsid w:val="006464F3"/>
    <w:rsid w:val="00646667"/>
    <w:rsid w:val="00650A2A"/>
    <w:rsid w:val="00652C1F"/>
    <w:rsid w:val="00652CB1"/>
    <w:rsid w:val="00655159"/>
    <w:rsid w:val="00656C8E"/>
    <w:rsid w:val="00657505"/>
    <w:rsid w:val="00660876"/>
    <w:rsid w:val="006613CC"/>
    <w:rsid w:val="00661ADD"/>
    <w:rsid w:val="006634B6"/>
    <w:rsid w:val="00663884"/>
    <w:rsid w:val="00663D3E"/>
    <w:rsid w:val="00664A45"/>
    <w:rsid w:val="00664CB4"/>
    <w:rsid w:val="00664D09"/>
    <w:rsid w:val="00664E0D"/>
    <w:rsid w:val="00666393"/>
    <w:rsid w:val="00667202"/>
    <w:rsid w:val="006678F2"/>
    <w:rsid w:val="0067392A"/>
    <w:rsid w:val="00681103"/>
    <w:rsid w:val="0068127D"/>
    <w:rsid w:val="00682DEA"/>
    <w:rsid w:val="00684973"/>
    <w:rsid w:val="00685A36"/>
    <w:rsid w:val="00685DB4"/>
    <w:rsid w:val="006876DF"/>
    <w:rsid w:val="00690030"/>
    <w:rsid w:val="00690F1A"/>
    <w:rsid w:val="00692287"/>
    <w:rsid w:val="00692F9E"/>
    <w:rsid w:val="00693F87"/>
    <w:rsid w:val="00695B70"/>
    <w:rsid w:val="00696484"/>
    <w:rsid w:val="006A0426"/>
    <w:rsid w:val="006A57E9"/>
    <w:rsid w:val="006A7842"/>
    <w:rsid w:val="006B0484"/>
    <w:rsid w:val="006B059A"/>
    <w:rsid w:val="006B0CDD"/>
    <w:rsid w:val="006B18E6"/>
    <w:rsid w:val="006B1F87"/>
    <w:rsid w:val="006B2C32"/>
    <w:rsid w:val="006B621B"/>
    <w:rsid w:val="006B6B74"/>
    <w:rsid w:val="006C023C"/>
    <w:rsid w:val="006C0919"/>
    <w:rsid w:val="006C3258"/>
    <w:rsid w:val="006C3FDA"/>
    <w:rsid w:val="006C4F42"/>
    <w:rsid w:val="006C5522"/>
    <w:rsid w:val="006C591C"/>
    <w:rsid w:val="006C5E09"/>
    <w:rsid w:val="006D1343"/>
    <w:rsid w:val="006D40C8"/>
    <w:rsid w:val="006D52C3"/>
    <w:rsid w:val="006D5AED"/>
    <w:rsid w:val="006E3264"/>
    <w:rsid w:val="006E3C98"/>
    <w:rsid w:val="006E3D02"/>
    <w:rsid w:val="006E59B7"/>
    <w:rsid w:val="006E78F1"/>
    <w:rsid w:val="006F07D8"/>
    <w:rsid w:val="006F33E5"/>
    <w:rsid w:val="006F3EB3"/>
    <w:rsid w:val="0070047E"/>
    <w:rsid w:val="00704AA8"/>
    <w:rsid w:val="007051E3"/>
    <w:rsid w:val="00705996"/>
    <w:rsid w:val="0070676F"/>
    <w:rsid w:val="007122AF"/>
    <w:rsid w:val="00713F0F"/>
    <w:rsid w:val="00717AFA"/>
    <w:rsid w:val="007201F5"/>
    <w:rsid w:val="0072228A"/>
    <w:rsid w:val="00722511"/>
    <w:rsid w:val="00722525"/>
    <w:rsid w:val="00723699"/>
    <w:rsid w:val="00726030"/>
    <w:rsid w:val="007316D3"/>
    <w:rsid w:val="00733386"/>
    <w:rsid w:val="00736C1B"/>
    <w:rsid w:val="00740368"/>
    <w:rsid w:val="00740AB4"/>
    <w:rsid w:val="00743F2C"/>
    <w:rsid w:val="00745C7B"/>
    <w:rsid w:val="0074764B"/>
    <w:rsid w:val="0075207C"/>
    <w:rsid w:val="00755EAE"/>
    <w:rsid w:val="00757CF8"/>
    <w:rsid w:val="00760546"/>
    <w:rsid w:val="0076373C"/>
    <w:rsid w:val="00765EBE"/>
    <w:rsid w:val="007670BC"/>
    <w:rsid w:val="0077123B"/>
    <w:rsid w:val="0077668F"/>
    <w:rsid w:val="007824F3"/>
    <w:rsid w:val="0078319A"/>
    <w:rsid w:val="00786438"/>
    <w:rsid w:val="0078660D"/>
    <w:rsid w:val="007921CC"/>
    <w:rsid w:val="00792A82"/>
    <w:rsid w:val="007935C1"/>
    <w:rsid w:val="0079379A"/>
    <w:rsid w:val="00796694"/>
    <w:rsid w:val="00797DCD"/>
    <w:rsid w:val="007A0408"/>
    <w:rsid w:val="007A40AE"/>
    <w:rsid w:val="007A6131"/>
    <w:rsid w:val="007A7DEE"/>
    <w:rsid w:val="007B1399"/>
    <w:rsid w:val="007B1BE1"/>
    <w:rsid w:val="007B452F"/>
    <w:rsid w:val="007B5DA3"/>
    <w:rsid w:val="007C009C"/>
    <w:rsid w:val="007C0C57"/>
    <w:rsid w:val="007C0E45"/>
    <w:rsid w:val="007C315D"/>
    <w:rsid w:val="007C339A"/>
    <w:rsid w:val="007C3CD6"/>
    <w:rsid w:val="007C420E"/>
    <w:rsid w:val="007C52DE"/>
    <w:rsid w:val="007C5DD3"/>
    <w:rsid w:val="007C6CF6"/>
    <w:rsid w:val="007C6D65"/>
    <w:rsid w:val="007C795B"/>
    <w:rsid w:val="007C7E77"/>
    <w:rsid w:val="007D04AD"/>
    <w:rsid w:val="007D1116"/>
    <w:rsid w:val="007D131B"/>
    <w:rsid w:val="007D1A3D"/>
    <w:rsid w:val="007D1DE5"/>
    <w:rsid w:val="007D38F5"/>
    <w:rsid w:val="007D3B01"/>
    <w:rsid w:val="007D46E0"/>
    <w:rsid w:val="007D5AD7"/>
    <w:rsid w:val="007D67D3"/>
    <w:rsid w:val="007D68FD"/>
    <w:rsid w:val="007E0201"/>
    <w:rsid w:val="007E34B0"/>
    <w:rsid w:val="007E37B0"/>
    <w:rsid w:val="007E453A"/>
    <w:rsid w:val="007E536B"/>
    <w:rsid w:val="007E5C72"/>
    <w:rsid w:val="007E6D97"/>
    <w:rsid w:val="007F2510"/>
    <w:rsid w:val="007F2630"/>
    <w:rsid w:val="007F2669"/>
    <w:rsid w:val="007F29AB"/>
    <w:rsid w:val="007F34B3"/>
    <w:rsid w:val="007F4913"/>
    <w:rsid w:val="00801497"/>
    <w:rsid w:val="008014A7"/>
    <w:rsid w:val="00801F9B"/>
    <w:rsid w:val="00802171"/>
    <w:rsid w:val="00802976"/>
    <w:rsid w:val="00802BE0"/>
    <w:rsid w:val="00804B78"/>
    <w:rsid w:val="00805585"/>
    <w:rsid w:val="008114D8"/>
    <w:rsid w:val="00812508"/>
    <w:rsid w:val="008134E7"/>
    <w:rsid w:val="00814868"/>
    <w:rsid w:val="00815731"/>
    <w:rsid w:val="008164FB"/>
    <w:rsid w:val="00821FF6"/>
    <w:rsid w:val="00823B0B"/>
    <w:rsid w:val="00823F77"/>
    <w:rsid w:val="00824006"/>
    <w:rsid w:val="008258F6"/>
    <w:rsid w:val="0082605B"/>
    <w:rsid w:val="00832F1D"/>
    <w:rsid w:val="00836362"/>
    <w:rsid w:val="0083748E"/>
    <w:rsid w:val="00843375"/>
    <w:rsid w:val="008436F1"/>
    <w:rsid w:val="00843BDA"/>
    <w:rsid w:val="008442C9"/>
    <w:rsid w:val="00844403"/>
    <w:rsid w:val="008461BE"/>
    <w:rsid w:val="008525C8"/>
    <w:rsid w:val="0085393D"/>
    <w:rsid w:val="00855CBF"/>
    <w:rsid w:val="008570CD"/>
    <w:rsid w:val="00861196"/>
    <w:rsid w:val="00861706"/>
    <w:rsid w:val="008619D6"/>
    <w:rsid w:val="00862FCB"/>
    <w:rsid w:val="00864C88"/>
    <w:rsid w:val="00864EFE"/>
    <w:rsid w:val="00865B25"/>
    <w:rsid w:val="008714F0"/>
    <w:rsid w:val="0087432C"/>
    <w:rsid w:val="008757F6"/>
    <w:rsid w:val="008758DC"/>
    <w:rsid w:val="0087593F"/>
    <w:rsid w:val="00877FDC"/>
    <w:rsid w:val="0088025C"/>
    <w:rsid w:val="008817DB"/>
    <w:rsid w:val="00884589"/>
    <w:rsid w:val="00884766"/>
    <w:rsid w:val="00891F1E"/>
    <w:rsid w:val="00892EEC"/>
    <w:rsid w:val="00893D8D"/>
    <w:rsid w:val="008949F4"/>
    <w:rsid w:val="00897A4B"/>
    <w:rsid w:val="00897B7F"/>
    <w:rsid w:val="008A02DF"/>
    <w:rsid w:val="008A3E18"/>
    <w:rsid w:val="008A46BA"/>
    <w:rsid w:val="008A4982"/>
    <w:rsid w:val="008A50B4"/>
    <w:rsid w:val="008A53B0"/>
    <w:rsid w:val="008A5AE1"/>
    <w:rsid w:val="008A75D9"/>
    <w:rsid w:val="008A7E1D"/>
    <w:rsid w:val="008B0DC5"/>
    <w:rsid w:val="008B149F"/>
    <w:rsid w:val="008B473F"/>
    <w:rsid w:val="008B4DCA"/>
    <w:rsid w:val="008B54C7"/>
    <w:rsid w:val="008B71B1"/>
    <w:rsid w:val="008C0BC7"/>
    <w:rsid w:val="008C2969"/>
    <w:rsid w:val="008C31D9"/>
    <w:rsid w:val="008C349D"/>
    <w:rsid w:val="008C3B00"/>
    <w:rsid w:val="008C455D"/>
    <w:rsid w:val="008C4732"/>
    <w:rsid w:val="008C5B60"/>
    <w:rsid w:val="008C631D"/>
    <w:rsid w:val="008D196D"/>
    <w:rsid w:val="008E158D"/>
    <w:rsid w:val="008E27BF"/>
    <w:rsid w:val="008E3DED"/>
    <w:rsid w:val="008F08C7"/>
    <w:rsid w:val="008F0CD9"/>
    <w:rsid w:val="008F1CA5"/>
    <w:rsid w:val="008F2B98"/>
    <w:rsid w:val="008F34DE"/>
    <w:rsid w:val="008F36AA"/>
    <w:rsid w:val="008F48BC"/>
    <w:rsid w:val="008F6D71"/>
    <w:rsid w:val="00900340"/>
    <w:rsid w:val="009016B6"/>
    <w:rsid w:val="00902FEB"/>
    <w:rsid w:val="009059F4"/>
    <w:rsid w:val="00905ABA"/>
    <w:rsid w:val="00905B71"/>
    <w:rsid w:val="00906014"/>
    <w:rsid w:val="00906B5D"/>
    <w:rsid w:val="009108FC"/>
    <w:rsid w:val="00915D6B"/>
    <w:rsid w:val="0091615C"/>
    <w:rsid w:val="009164DE"/>
    <w:rsid w:val="00916CC8"/>
    <w:rsid w:val="00917BCA"/>
    <w:rsid w:val="00920953"/>
    <w:rsid w:val="00921006"/>
    <w:rsid w:val="009238D0"/>
    <w:rsid w:val="0092433A"/>
    <w:rsid w:val="009254E8"/>
    <w:rsid w:val="00925997"/>
    <w:rsid w:val="009341F1"/>
    <w:rsid w:val="009343B8"/>
    <w:rsid w:val="00940101"/>
    <w:rsid w:val="00940D0B"/>
    <w:rsid w:val="0094245C"/>
    <w:rsid w:val="0094288C"/>
    <w:rsid w:val="00944F06"/>
    <w:rsid w:val="0094617F"/>
    <w:rsid w:val="00946B4C"/>
    <w:rsid w:val="009470DD"/>
    <w:rsid w:val="00950655"/>
    <w:rsid w:val="009534B7"/>
    <w:rsid w:val="0095371A"/>
    <w:rsid w:val="0095594A"/>
    <w:rsid w:val="00957889"/>
    <w:rsid w:val="009641EF"/>
    <w:rsid w:val="00965B1A"/>
    <w:rsid w:val="00965BB9"/>
    <w:rsid w:val="0097085F"/>
    <w:rsid w:val="00970B55"/>
    <w:rsid w:val="009721FE"/>
    <w:rsid w:val="0097485C"/>
    <w:rsid w:val="00980411"/>
    <w:rsid w:val="0098131E"/>
    <w:rsid w:val="0098175F"/>
    <w:rsid w:val="00981A10"/>
    <w:rsid w:val="00982A2B"/>
    <w:rsid w:val="00982BFE"/>
    <w:rsid w:val="00982FB8"/>
    <w:rsid w:val="00983067"/>
    <w:rsid w:val="009845A4"/>
    <w:rsid w:val="00986A64"/>
    <w:rsid w:val="009902A3"/>
    <w:rsid w:val="009905FA"/>
    <w:rsid w:val="00990B5C"/>
    <w:rsid w:val="00991F46"/>
    <w:rsid w:val="00993D8A"/>
    <w:rsid w:val="009A01F6"/>
    <w:rsid w:val="009A2C28"/>
    <w:rsid w:val="009A2F02"/>
    <w:rsid w:val="009A4D7B"/>
    <w:rsid w:val="009A5B33"/>
    <w:rsid w:val="009A671E"/>
    <w:rsid w:val="009A6C35"/>
    <w:rsid w:val="009A7D98"/>
    <w:rsid w:val="009B1E30"/>
    <w:rsid w:val="009B3AD0"/>
    <w:rsid w:val="009B5898"/>
    <w:rsid w:val="009B6A15"/>
    <w:rsid w:val="009B6B58"/>
    <w:rsid w:val="009B6D43"/>
    <w:rsid w:val="009B77B1"/>
    <w:rsid w:val="009C2353"/>
    <w:rsid w:val="009C2C27"/>
    <w:rsid w:val="009C4C55"/>
    <w:rsid w:val="009C4F51"/>
    <w:rsid w:val="009C4F57"/>
    <w:rsid w:val="009C68B0"/>
    <w:rsid w:val="009C6E70"/>
    <w:rsid w:val="009D1C99"/>
    <w:rsid w:val="009D286A"/>
    <w:rsid w:val="009D2DF7"/>
    <w:rsid w:val="009D306B"/>
    <w:rsid w:val="009D4A23"/>
    <w:rsid w:val="009D67F2"/>
    <w:rsid w:val="009D6833"/>
    <w:rsid w:val="009D739F"/>
    <w:rsid w:val="009D7F73"/>
    <w:rsid w:val="009E35F0"/>
    <w:rsid w:val="009E3E04"/>
    <w:rsid w:val="009E5658"/>
    <w:rsid w:val="009E61D9"/>
    <w:rsid w:val="009E7D3F"/>
    <w:rsid w:val="009F2CF9"/>
    <w:rsid w:val="009F4D95"/>
    <w:rsid w:val="00A00014"/>
    <w:rsid w:val="00A0032D"/>
    <w:rsid w:val="00A01CFA"/>
    <w:rsid w:val="00A01CFF"/>
    <w:rsid w:val="00A05426"/>
    <w:rsid w:val="00A061E8"/>
    <w:rsid w:val="00A0644A"/>
    <w:rsid w:val="00A06734"/>
    <w:rsid w:val="00A10834"/>
    <w:rsid w:val="00A10E3D"/>
    <w:rsid w:val="00A1250B"/>
    <w:rsid w:val="00A12CD8"/>
    <w:rsid w:val="00A136D2"/>
    <w:rsid w:val="00A1498E"/>
    <w:rsid w:val="00A20B55"/>
    <w:rsid w:val="00A213BB"/>
    <w:rsid w:val="00A23949"/>
    <w:rsid w:val="00A276C9"/>
    <w:rsid w:val="00A320DC"/>
    <w:rsid w:val="00A32242"/>
    <w:rsid w:val="00A32775"/>
    <w:rsid w:val="00A34983"/>
    <w:rsid w:val="00A40F67"/>
    <w:rsid w:val="00A43528"/>
    <w:rsid w:val="00A44B0C"/>
    <w:rsid w:val="00A47707"/>
    <w:rsid w:val="00A50085"/>
    <w:rsid w:val="00A527E1"/>
    <w:rsid w:val="00A54364"/>
    <w:rsid w:val="00A5481A"/>
    <w:rsid w:val="00A55454"/>
    <w:rsid w:val="00A55654"/>
    <w:rsid w:val="00A57C83"/>
    <w:rsid w:val="00A60203"/>
    <w:rsid w:val="00A61221"/>
    <w:rsid w:val="00A629AE"/>
    <w:rsid w:val="00A63726"/>
    <w:rsid w:val="00A64EC6"/>
    <w:rsid w:val="00A6647E"/>
    <w:rsid w:val="00A71870"/>
    <w:rsid w:val="00A71B11"/>
    <w:rsid w:val="00A76D50"/>
    <w:rsid w:val="00A77927"/>
    <w:rsid w:val="00A80F7E"/>
    <w:rsid w:val="00A8248E"/>
    <w:rsid w:val="00A836D7"/>
    <w:rsid w:val="00A8392A"/>
    <w:rsid w:val="00A83DD7"/>
    <w:rsid w:val="00A84321"/>
    <w:rsid w:val="00A844F2"/>
    <w:rsid w:val="00A8496A"/>
    <w:rsid w:val="00A85BFB"/>
    <w:rsid w:val="00A872BE"/>
    <w:rsid w:val="00A8783D"/>
    <w:rsid w:val="00A92299"/>
    <w:rsid w:val="00A92C0B"/>
    <w:rsid w:val="00A938B0"/>
    <w:rsid w:val="00A96AF9"/>
    <w:rsid w:val="00A973F9"/>
    <w:rsid w:val="00AA09E9"/>
    <w:rsid w:val="00AA172A"/>
    <w:rsid w:val="00AA1E41"/>
    <w:rsid w:val="00AA20B6"/>
    <w:rsid w:val="00AA5350"/>
    <w:rsid w:val="00AB07F6"/>
    <w:rsid w:val="00AB15DD"/>
    <w:rsid w:val="00AB3183"/>
    <w:rsid w:val="00AB5A9D"/>
    <w:rsid w:val="00AB5B32"/>
    <w:rsid w:val="00AC3B28"/>
    <w:rsid w:val="00AC3CAC"/>
    <w:rsid w:val="00AC7B21"/>
    <w:rsid w:val="00AC7FA4"/>
    <w:rsid w:val="00AD145D"/>
    <w:rsid w:val="00AD14E1"/>
    <w:rsid w:val="00AD41D0"/>
    <w:rsid w:val="00AD4913"/>
    <w:rsid w:val="00AD6D79"/>
    <w:rsid w:val="00AE1478"/>
    <w:rsid w:val="00AF11FD"/>
    <w:rsid w:val="00AF2355"/>
    <w:rsid w:val="00AF5A3B"/>
    <w:rsid w:val="00AF5F9C"/>
    <w:rsid w:val="00AF6A1E"/>
    <w:rsid w:val="00AF7452"/>
    <w:rsid w:val="00B00A45"/>
    <w:rsid w:val="00B044DC"/>
    <w:rsid w:val="00B04B2A"/>
    <w:rsid w:val="00B11DA4"/>
    <w:rsid w:val="00B12359"/>
    <w:rsid w:val="00B12867"/>
    <w:rsid w:val="00B1467F"/>
    <w:rsid w:val="00B2063E"/>
    <w:rsid w:val="00B20F50"/>
    <w:rsid w:val="00B22CC6"/>
    <w:rsid w:val="00B23FB9"/>
    <w:rsid w:val="00B247E5"/>
    <w:rsid w:val="00B2794E"/>
    <w:rsid w:val="00B318BC"/>
    <w:rsid w:val="00B32455"/>
    <w:rsid w:val="00B32A6C"/>
    <w:rsid w:val="00B3630C"/>
    <w:rsid w:val="00B36547"/>
    <w:rsid w:val="00B401EF"/>
    <w:rsid w:val="00B40F38"/>
    <w:rsid w:val="00B42A27"/>
    <w:rsid w:val="00B53D27"/>
    <w:rsid w:val="00B556E3"/>
    <w:rsid w:val="00B56CC5"/>
    <w:rsid w:val="00B60290"/>
    <w:rsid w:val="00B63B39"/>
    <w:rsid w:val="00B63F61"/>
    <w:rsid w:val="00B6400B"/>
    <w:rsid w:val="00B6420A"/>
    <w:rsid w:val="00B66DF9"/>
    <w:rsid w:val="00B70F3B"/>
    <w:rsid w:val="00B7594D"/>
    <w:rsid w:val="00B75A58"/>
    <w:rsid w:val="00B75F05"/>
    <w:rsid w:val="00B75F3E"/>
    <w:rsid w:val="00B7669B"/>
    <w:rsid w:val="00B76AFA"/>
    <w:rsid w:val="00B77667"/>
    <w:rsid w:val="00B77C0F"/>
    <w:rsid w:val="00B81A32"/>
    <w:rsid w:val="00B82B2D"/>
    <w:rsid w:val="00B82C4D"/>
    <w:rsid w:val="00B83F2C"/>
    <w:rsid w:val="00B84674"/>
    <w:rsid w:val="00B90CF7"/>
    <w:rsid w:val="00B93C2C"/>
    <w:rsid w:val="00B93D61"/>
    <w:rsid w:val="00B940A2"/>
    <w:rsid w:val="00BA050C"/>
    <w:rsid w:val="00BA0F38"/>
    <w:rsid w:val="00BA194D"/>
    <w:rsid w:val="00BA1CDC"/>
    <w:rsid w:val="00BA22D0"/>
    <w:rsid w:val="00BA24A1"/>
    <w:rsid w:val="00BA4456"/>
    <w:rsid w:val="00BA6E39"/>
    <w:rsid w:val="00BB290E"/>
    <w:rsid w:val="00BB4C24"/>
    <w:rsid w:val="00BC0BD4"/>
    <w:rsid w:val="00BC201D"/>
    <w:rsid w:val="00BC42A8"/>
    <w:rsid w:val="00BC513E"/>
    <w:rsid w:val="00BC55FE"/>
    <w:rsid w:val="00BC7315"/>
    <w:rsid w:val="00BD0F4A"/>
    <w:rsid w:val="00BD3C3E"/>
    <w:rsid w:val="00BD73C0"/>
    <w:rsid w:val="00BE1161"/>
    <w:rsid w:val="00BE1832"/>
    <w:rsid w:val="00BE19D4"/>
    <w:rsid w:val="00BE1E46"/>
    <w:rsid w:val="00BE26EC"/>
    <w:rsid w:val="00BE48B7"/>
    <w:rsid w:val="00BE5BCF"/>
    <w:rsid w:val="00BE7DEE"/>
    <w:rsid w:val="00BF0B74"/>
    <w:rsid w:val="00BF0CB4"/>
    <w:rsid w:val="00BF1CA3"/>
    <w:rsid w:val="00BF290F"/>
    <w:rsid w:val="00BF3973"/>
    <w:rsid w:val="00BF3B7B"/>
    <w:rsid w:val="00BF3BCF"/>
    <w:rsid w:val="00BF67C8"/>
    <w:rsid w:val="00C000E1"/>
    <w:rsid w:val="00C022A0"/>
    <w:rsid w:val="00C0525B"/>
    <w:rsid w:val="00C06DE5"/>
    <w:rsid w:val="00C06FA6"/>
    <w:rsid w:val="00C0715D"/>
    <w:rsid w:val="00C10750"/>
    <w:rsid w:val="00C117A5"/>
    <w:rsid w:val="00C17200"/>
    <w:rsid w:val="00C21F61"/>
    <w:rsid w:val="00C23E42"/>
    <w:rsid w:val="00C24040"/>
    <w:rsid w:val="00C2442E"/>
    <w:rsid w:val="00C250BB"/>
    <w:rsid w:val="00C2651F"/>
    <w:rsid w:val="00C319BB"/>
    <w:rsid w:val="00C31E95"/>
    <w:rsid w:val="00C337B1"/>
    <w:rsid w:val="00C339EF"/>
    <w:rsid w:val="00C34731"/>
    <w:rsid w:val="00C34E98"/>
    <w:rsid w:val="00C366E2"/>
    <w:rsid w:val="00C377BC"/>
    <w:rsid w:val="00C4085F"/>
    <w:rsid w:val="00C421AB"/>
    <w:rsid w:val="00C45780"/>
    <w:rsid w:val="00C5049D"/>
    <w:rsid w:val="00C519B9"/>
    <w:rsid w:val="00C51D39"/>
    <w:rsid w:val="00C52CF3"/>
    <w:rsid w:val="00C53993"/>
    <w:rsid w:val="00C53C2A"/>
    <w:rsid w:val="00C54827"/>
    <w:rsid w:val="00C56028"/>
    <w:rsid w:val="00C5708C"/>
    <w:rsid w:val="00C62055"/>
    <w:rsid w:val="00C63032"/>
    <w:rsid w:val="00C6306A"/>
    <w:rsid w:val="00C630DA"/>
    <w:rsid w:val="00C6417C"/>
    <w:rsid w:val="00C64222"/>
    <w:rsid w:val="00C65E83"/>
    <w:rsid w:val="00C67890"/>
    <w:rsid w:val="00C71B17"/>
    <w:rsid w:val="00C74BBD"/>
    <w:rsid w:val="00C74C3F"/>
    <w:rsid w:val="00C750BA"/>
    <w:rsid w:val="00C76DE5"/>
    <w:rsid w:val="00C773EA"/>
    <w:rsid w:val="00C80A3E"/>
    <w:rsid w:val="00C85C8A"/>
    <w:rsid w:val="00C86B6A"/>
    <w:rsid w:val="00C870B2"/>
    <w:rsid w:val="00C9347A"/>
    <w:rsid w:val="00C953CA"/>
    <w:rsid w:val="00C95485"/>
    <w:rsid w:val="00C9593C"/>
    <w:rsid w:val="00C96827"/>
    <w:rsid w:val="00CA1DD0"/>
    <w:rsid w:val="00CA1EF8"/>
    <w:rsid w:val="00CA36D6"/>
    <w:rsid w:val="00CA3780"/>
    <w:rsid w:val="00CA3B9E"/>
    <w:rsid w:val="00CA6214"/>
    <w:rsid w:val="00CB32E2"/>
    <w:rsid w:val="00CB4F6F"/>
    <w:rsid w:val="00CB5BB1"/>
    <w:rsid w:val="00CB5DB5"/>
    <w:rsid w:val="00CB69C4"/>
    <w:rsid w:val="00CB7558"/>
    <w:rsid w:val="00CC0231"/>
    <w:rsid w:val="00CC19FF"/>
    <w:rsid w:val="00CC3219"/>
    <w:rsid w:val="00CC5346"/>
    <w:rsid w:val="00CC6584"/>
    <w:rsid w:val="00CC7892"/>
    <w:rsid w:val="00CD1406"/>
    <w:rsid w:val="00CD3646"/>
    <w:rsid w:val="00CD3EF3"/>
    <w:rsid w:val="00CD41AD"/>
    <w:rsid w:val="00CD476E"/>
    <w:rsid w:val="00CD5789"/>
    <w:rsid w:val="00CE24CD"/>
    <w:rsid w:val="00CE2FA2"/>
    <w:rsid w:val="00CE4255"/>
    <w:rsid w:val="00CE66CC"/>
    <w:rsid w:val="00CF0069"/>
    <w:rsid w:val="00CF056E"/>
    <w:rsid w:val="00CF0A64"/>
    <w:rsid w:val="00CF18DC"/>
    <w:rsid w:val="00CF2177"/>
    <w:rsid w:val="00CF3EE4"/>
    <w:rsid w:val="00CF586A"/>
    <w:rsid w:val="00D00CAE"/>
    <w:rsid w:val="00D012E0"/>
    <w:rsid w:val="00D017C2"/>
    <w:rsid w:val="00D01EC7"/>
    <w:rsid w:val="00D03B81"/>
    <w:rsid w:val="00D03D85"/>
    <w:rsid w:val="00D042A2"/>
    <w:rsid w:val="00D06901"/>
    <w:rsid w:val="00D1032A"/>
    <w:rsid w:val="00D10DE5"/>
    <w:rsid w:val="00D10E77"/>
    <w:rsid w:val="00D1115F"/>
    <w:rsid w:val="00D11217"/>
    <w:rsid w:val="00D11C9E"/>
    <w:rsid w:val="00D11F61"/>
    <w:rsid w:val="00D16EB6"/>
    <w:rsid w:val="00D16F22"/>
    <w:rsid w:val="00D17F01"/>
    <w:rsid w:val="00D2016E"/>
    <w:rsid w:val="00D212B2"/>
    <w:rsid w:val="00D214EF"/>
    <w:rsid w:val="00D2180F"/>
    <w:rsid w:val="00D22BE8"/>
    <w:rsid w:val="00D22D69"/>
    <w:rsid w:val="00D233AB"/>
    <w:rsid w:val="00D30C73"/>
    <w:rsid w:val="00D31B96"/>
    <w:rsid w:val="00D32D90"/>
    <w:rsid w:val="00D331F6"/>
    <w:rsid w:val="00D4025E"/>
    <w:rsid w:val="00D4106C"/>
    <w:rsid w:val="00D4196C"/>
    <w:rsid w:val="00D44755"/>
    <w:rsid w:val="00D4569E"/>
    <w:rsid w:val="00D5157F"/>
    <w:rsid w:val="00D51CF3"/>
    <w:rsid w:val="00D51F4D"/>
    <w:rsid w:val="00D52F67"/>
    <w:rsid w:val="00D53DB9"/>
    <w:rsid w:val="00D53E57"/>
    <w:rsid w:val="00D543E2"/>
    <w:rsid w:val="00D548A8"/>
    <w:rsid w:val="00D57CC0"/>
    <w:rsid w:val="00D62A15"/>
    <w:rsid w:val="00D639A8"/>
    <w:rsid w:val="00D63B3B"/>
    <w:rsid w:val="00D650CE"/>
    <w:rsid w:val="00D66DBD"/>
    <w:rsid w:val="00D671A4"/>
    <w:rsid w:val="00D67D16"/>
    <w:rsid w:val="00D7087C"/>
    <w:rsid w:val="00D70DAC"/>
    <w:rsid w:val="00D70FC4"/>
    <w:rsid w:val="00D721C4"/>
    <w:rsid w:val="00D72A33"/>
    <w:rsid w:val="00D72E04"/>
    <w:rsid w:val="00D74E01"/>
    <w:rsid w:val="00D74FA6"/>
    <w:rsid w:val="00D80AB6"/>
    <w:rsid w:val="00D855C6"/>
    <w:rsid w:val="00D8669A"/>
    <w:rsid w:val="00D87DA6"/>
    <w:rsid w:val="00D912B6"/>
    <w:rsid w:val="00D926B5"/>
    <w:rsid w:val="00D9311C"/>
    <w:rsid w:val="00D934C3"/>
    <w:rsid w:val="00D938FA"/>
    <w:rsid w:val="00D9472D"/>
    <w:rsid w:val="00D96A0A"/>
    <w:rsid w:val="00D977EF"/>
    <w:rsid w:val="00D97D09"/>
    <w:rsid w:val="00DA16E5"/>
    <w:rsid w:val="00DA2515"/>
    <w:rsid w:val="00DA2FA5"/>
    <w:rsid w:val="00DB1248"/>
    <w:rsid w:val="00DB5948"/>
    <w:rsid w:val="00DB5E9F"/>
    <w:rsid w:val="00DB63A5"/>
    <w:rsid w:val="00DC1708"/>
    <w:rsid w:val="00DC2346"/>
    <w:rsid w:val="00DC25AB"/>
    <w:rsid w:val="00DC308D"/>
    <w:rsid w:val="00DC732C"/>
    <w:rsid w:val="00DD33E9"/>
    <w:rsid w:val="00DD37F6"/>
    <w:rsid w:val="00DD40EB"/>
    <w:rsid w:val="00DE0DA7"/>
    <w:rsid w:val="00DE137C"/>
    <w:rsid w:val="00DE1A8F"/>
    <w:rsid w:val="00DE1C22"/>
    <w:rsid w:val="00DE2029"/>
    <w:rsid w:val="00DE473A"/>
    <w:rsid w:val="00DE6197"/>
    <w:rsid w:val="00DE67CD"/>
    <w:rsid w:val="00DF0E41"/>
    <w:rsid w:val="00DF2BF2"/>
    <w:rsid w:val="00DF30DC"/>
    <w:rsid w:val="00DF3A16"/>
    <w:rsid w:val="00DF3B68"/>
    <w:rsid w:val="00DF4643"/>
    <w:rsid w:val="00DF4E44"/>
    <w:rsid w:val="00DF5881"/>
    <w:rsid w:val="00DF6885"/>
    <w:rsid w:val="00DF6D24"/>
    <w:rsid w:val="00DF6EBD"/>
    <w:rsid w:val="00DF7D1E"/>
    <w:rsid w:val="00E0274A"/>
    <w:rsid w:val="00E03B86"/>
    <w:rsid w:val="00E03E4D"/>
    <w:rsid w:val="00E0444E"/>
    <w:rsid w:val="00E108C5"/>
    <w:rsid w:val="00E113F5"/>
    <w:rsid w:val="00E115FB"/>
    <w:rsid w:val="00E13F92"/>
    <w:rsid w:val="00E14078"/>
    <w:rsid w:val="00E173FE"/>
    <w:rsid w:val="00E22823"/>
    <w:rsid w:val="00E2361E"/>
    <w:rsid w:val="00E23A0A"/>
    <w:rsid w:val="00E26059"/>
    <w:rsid w:val="00E2634E"/>
    <w:rsid w:val="00E2685F"/>
    <w:rsid w:val="00E27A2D"/>
    <w:rsid w:val="00E304C8"/>
    <w:rsid w:val="00E3141E"/>
    <w:rsid w:val="00E31CEE"/>
    <w:rsid w:val="00E3288A"/>
    <w:rsid w:val="00E33EF5"/>
    <w:rsid w:val="00E34BDF"/>
    <w:rsid w:val="00E36412"/>
    <w:rsid w:val="00E3647C"/>
    <w:rsid w:val="00E379DF"/>
    <w:rsid w:val="00E37F53"/>
    <w:rsid w:val="00E37FCC"/>
    <w:rsid w:val="00E40882"/>
    <w:rsid w:val="00E40F6B"/>
    <w:rsid w:val="00E42C6A"/>
    <w:rsid w:val="00E45604"/>
    <w:rsid w:val="00E460F3"/>
    <w:rsid w:val="00E5250A"/>
    <w:rsid w:val="00E53FC6"/>
    <w:rsid w:val="00E5571A"/>
    <w:rsid w:val="00E55720"/>
    <w:rsid w:val="00E568B3"/>
    <w:rsid w:val="00E5692D"/>
    <w:rsid w:val="00E57851"/>
    <w:rsid w:val="00E6544A"/>
    <w:rsid w:val="00E65845"/>
    <w:rsid w:val="00E67711"/>
    <w:rsid w:val="00E67B1B"/>
    <w:rsid w:val="00E70156"/>
    <w:rsid w:val="00E73F6F"/>
    <w:rsid w:val="00E751CD"/>
    <w:rsid w:val="00E75302"/>
    <w:rsid w:val="00E774C1"/>
    <w:rsid w:val="00E808C8"/>
    <w:rsid w:val="00E8459D"/>
    <w:rsid w:val="00E847AE"/>
    <w:rsid w:val="00E86E9E"/>
    <w:rsid w:val="00E86FD8"/>
    <w:rsid w:val="00E905C0"/>
    <w:rsid w:val="00E9386C"/>
    <w:rsid w:val="00E9506D"/>
    <w:rsid w:val="00EA406F"/>
    <w:rsid w:val="00EA51D0"/>
    <w:rsid w:val="00EA5C9A"/>
    <w:rsid w:val="00EA7521"/>
    <w:rsid w:val="00EB114A"/>
    <w:rsid w:val="00EB118C"/>
    <w:rsid w:val="00EB11EE"/>
    <w:rsid w:val="00EB1987"/>
    <w:rsid w:val="00EB3DBE"/>
    <w:rsid w:val="00EB6E8E"/>
    <w:rsid w:val="00EC064F"/>
    <w:rsid w:val="00EC187E"/>
    <w:rsid w:val="00EC2C96"/>
    <w:rsid w:val="00EC40A4"/>
    <w:rsid w:val="00EC46A8"/>
    <w:rsid w:val="00EC4F13"/>
    <w:rsid w:val="00EC5D3A"/>
    <w:rsid w:val="00ED0C12"/>
    <w:rsid w:val="00ED13FF"/>
    <w:rsid w:val="00ED3438"/>
    <w:rsid w:val="00ED3F01"/>
    <w:rsid w:val="00ED536B"/>
    <w:rsid w:val="00ED60AA"/>
    <w:rsid w:val="00ED774C"/>
    <w:rsid w:val="00EE3FAC"/>
    <w:rsid w:val="00EE451F"/>
    <w:rsid w:val="00EE6B8A"/>
    <w:rsid w:val="00EF0B3D"/>
    <w:rsid w:val="00EF1038"/>
    <w:rsid w:val="00EF16F5"/>
    <w:rsid w:val="00EF21DF"/>
    <w:rsid w:val="00EF2DBA"/>
    <w:rsid w:val="00EF400A"/>
    <w:rsid w:val="00EF51E6"/>
    <w:rsid w:val="00EF5798"/>
    <w:rsid w:val="00EF5C0D"/>
    <w:rsid w:val="00F0038E"/>
    <w:rsid w:val="00F0369A"/>
    <w:rsid w:val="00F03ABD"/>
    <w:rsid w:val="00F107F4"/>
    <w:rsid w:val="00F12457"/>
    <w:rsid w:val="00F129AA"/>
    <w:rsid w:val="00F13EF8"/>
    <w:rsid w:val="00F14153"/>
    <w:rsid w:val="00F150F4"/>
    <w:rsid w:val="00F2392F"/>
    <w:rsid w:val="00F241C8"/>
    <w:rsid w:val="00F25311"/>
    <w:rsid w:val="00F255DA"/>
    <w:rsid w:val="00F33B46"/>
    <w:rsid w:val="00F408C9"/>
    <w:rsid w:val="00F419AD"/>
    <w:rsid w:val="00F422B4"/>
    <w:rsid w:val="00F436D1"/>
    <w:rsid w:val="00F43B8E"/>
    <w:rsid w:val="00F458EF"/>
    <w:rsid w:val="00F45CE5"/>
    <w:rsid w:val="00F47002"/>
    <w:rsid w:val="00F47C57"/>
    <w:rsid w:val="00F521CB"/>
    <w:rsid w:val="00F538DB"/>
    <w:rsid w:val="00F5423F"/>
    <w:rsid w:val="00F57CE7"/>
    <w:rsid w:val="00F60F5B"/>
    <w:rsid w:val="00F622F7"/>
    <w:rsid w:val="00F63128"/>
    <w:rsid w:val="00F6479A"/>
    <w:rsid w:val="00F649F2"/>
    <w:rsid w:val="00F66A67"/>
    <w:rsid w:val="00F70096"/>
    <w:rsid w:val="00F71190"/>
    <w:rsid w:val="00F71645"/>
    <w:rsid w:val="00F74670"/>
    <w:rsid w:val="00F749AE"/>
    <w:rsid w:val="00F75F1F"/>
    <w:rsid w:val="00F766A1"/>
    <w:rsid w:val="00F8032E"/>
    <w:rsid w:val="00F80982"/>
    <w:rsid w:val="00F8223E"/>
    <w:rsid w:val="00F8247C"/>
    <w:rsid w:val="00F8287E"/>
    <w:rsid w:val="00F8334A"/>
    <w:rsid w:val="00F8363E"/>
    <w:rsid w:val="00F83DAA"/>
    <w:rsid w:val="00F8497A"/>
    <w:rsid w:val="00F8511E"/>
    <w:rsid w:val="00F85237"/>
    <w:rsid w:val="00F91AC6"/>
    <w:rsid w:val="00F956F6"/>
    <w:rsid w:val="00FA100B"/>
    <w:rsid w:val="00FA1EF0"/>
    <w:rsid w:val="00FA42F2"/>
    <w:rsid w:val="00FA75A6"/>
    <w:rsid w:val="00FA7A4F"/>
    <w:rsid w:val="00FB26B3"/>
    <w:rsid w:val="00FB298C"/>
    <w:rsid w:val="00FB6282"/>
    <w:rsid w:val="00FB6549"/>
    <w:rsid w:val="00FC1707"/>
    <w:rsid w:val="00FC257E"/>
    <w:rsid w:val="00FC5A47"/>
    <w:rsid w:val="00FC6ECA"/>
    <w:rsid w:val="00FC7211"/>
    <w:rsid w:val="00FC7780"/>
    <w:rsid w:val="00FD05F2"/>
    <w:rsid w:val="00FD2B64"/>
    <w:rsid w:val="00FD4490"/>
    <w:rsid w:val="00FD6986"/>
    <w:rsid w:val="00FE0C2B"/>
    <w:rsid w:val="00FE17DC"/>
    <w:rsid w:val="00FE4FAB"/>
    <w:rsid w:val="00FE5921"/>
    <w:rsid w:val="00FE5BA5"/>
    <w:rsid w:val="00FE6D31"/>
    <w:rsid w:val="00FF2789"/>
    <w:rsid w:val="00FF2C54"/>
    <w:rsid w:val="00FF416F"/>
    <w:rsid w:val="00FF4A5A"/>
    <w:rsid w:val="00FF6928"/>
    <w:rsid w:val="00FF7755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uiPriority="20" w:qFormat="1"/>
    <w:lsdException w:name="Normal (Web)" w:uiPriority="99"/>
    <w:lsdException w:name="HTML Code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2016E"/>
    <w:pPr>
      <w:spacing w:line="480" w:lineRule="auto"/>
    </w:pPr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qFormat/>
    <w:rsid w:val="00D2016E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D2016E"/>
    <w:pPr>
      <w:keepNext/>
      <w:spacing w:before="240" w:after="60" w:line="240" w:lineRule="auto"/>
      <w:outlineLvl w:val="1"/>
    </w:pPr>
    <w:rPr>
      <w:rFonts w:ascii="Arial" w:hAnsi="Arial"/>
      <w:b/>
      <w:b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D2016E"/>
    <w:pPr>
      <w:keepNext/>
      <w:spacing w:line="240" w:lineRule="auto"/>
      <w:outlineLvl w:val="2"/>
    </w:pPr>
    <w:rPr>
      <w:rFonts w:ascii="Cambria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locked/>
    <w:rsid w:val="003B5B04"/>
    <w:rPr>
      <w:rFonts w:ascii="Cambria" w:hAnsi="Cambria" w:cs="Cambria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link w:val="berschrift2"/>
    <w:locked/>
    <w:rsid w:val="00D70DAC"/>
    <w:rPr>
      <w:rFonts w:ascii="Arial" w:hAnsi="Arial" w:cs="Arial"/>
      <w:b/>
      <w:bCs/>
      <w:sz w:val="28"/>
      <w:szCs w:val="28"/>
      <w:lang w:val="en-GB" w:eastAsia="en-US"/>
    </w:rPr>
  </w:style>
  <w:style w:type="character" w:customStyle="1" w:styleId="berschrift3Zchn">
    <w:name w:val="Überschrift 3 Zchn"/>
    <w:link w:val="berschrift3"/>
    <w:semiHidden/>
    <w:locked/>
    <w:rsid w:val="003B5B04"/>
    <w:rPr>
      <w:rFonts w:ascii="Cambria" w:hAnsi="Cambria" w:cs="Cambria"/>
      <w:b/>
      <w:bCs/>
      <w:sz w:val="26"/>
      <w:szCs w:val="26"/>
      <w:lang w:val="en-GB" w:eastAsia="en-US"/>
    </w:rPr>
  </w:style>
  <w:style w:type="paragraph" w:styleId="Textkrper-Zeileneinzug">
    <w:name w:val="Body Text Indent"/>
    <w:basedOn w:val="Standard"/>
    <w:link w:val="Textkrper-ZeileneinzugZchn"/>
    <w:semiHidden/>
    <w:rsid w:val="00D2016E"/>
    <w:pPr>
      <w:ind w:left="720"/>
    </w:pPr>
  </w:style>
  <w:style w:type="character" w:customStyle="1" w:styleId="Textkrper-ZeileneinzugZchn">
    <w:name w:val="Textkörper-Zeileneinzug Zchn"/>
    <w:link w:val="Textkrper-Zeileneinzug"/>
    <w:semiHidden/>
    <w:locked/>
    <w:rsid w:val="003B5B04"/>
    <w:rPr>
      <w:rFonts w:cs="Times New Roman"/>
      <w:sz w:val="24"/>
      <w:szCs w:val="24"/>
      <w:lang w:val="en-GB" w:eastAsia="en-US"/>
    </w:rPr>
  </w:style>
  <w:style w:type="character" w:customStyle="1" w:styleId="entity1">
    <w:name w:val="entity1"/>
    <w:rsid w:val="00D2016E"/>
    <w:rPr>
      <w:rFonts w:ascii="Times New Roman" w:hAnsi="Times New Roman" w:cs="Times New Roman"/>
    </w:rPr>
  </w:style>
  <w:style w:type="paragraph" w:customStyle="1" w:styleId="justify">
    <w:name w:val="justify"/>
    <w:basedOn w:val="Standard"/>
    <w:rsid w:val="00D2016E"/>
    <w:pPr>
      <w:spacing w:before="100" w:beforeAutospacing="1" w:after="100" w:afterAutospacing="1"/>
      <w:jc w:val="both"/>
    </w:pPr>
    <w:rPr>
      <w:rFonts w:ascii="Verdana" w:eastAsia="Arial Unicode MS" w:hAnsi="Verdana" w:cs="Verdana"/>
      <w:sz w:val="20"/>
      <w:szCs w:val="20"/>
    </w:rPr>
  </w:style>
  <w:style w:type="paragraph" w:styleId="StandardWeb">
    <w:name w:val="Normal (Web)"/>
    <w:basedOn w:val="Standard"/>
    <w:uiPriority w:val="99"/>
    <w:semiHidden/>
    <w:rsid w:val="00D2016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rsid w:val="00D2016E"/>
    <w:rPr>
      <w:rFonts w:cs="Times New Roman"/>
    </w:rPr>
  </w:style>
  <w:style w:type="character" w:styleId="Hyperlink">
    <w:name w:val="Hyperlink"/>
    <w:semiHidden/>
    <w:rsid w:val="00D2016E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rsid w:val="00D2016E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link w:val="Kopfzeile"/>
    <w:locked/>
    <w:rsid w:val="003B5B04"/>
    <w:rPr>
      <w:rFonts w:cs="Times New Roman"/>
      <w:sz w:val="24"/>
      <w:szCs w:val="24"/>
      <w:lang w:val="en-GB" w:eastAsia="en-US"/>
    </w:rPr>
  </w:style>
  <w:style w:type="paragraph" w:styleId="Fuzeile">
    <w:name w:val="footer"/>
    <w:basedOn w:val="Standard"/>
    <w:link w:val="FuzeileZchn"/>
    <w:semiHidden/>
    <w:rsid w:val="00D2016E"/>
    <w:pPr>
      <w:tabs>
        <w:tab w:val="center" w:pos="4153"/>
        <w:tab w:val="right" w:pos="8306"/>
      </w:tabs>
    </w:pPr>
  </w:style>
  <w:style w:type="character" w:customStyle="1" w:styleId="FuzeileZchn">
    <w:name w:val="Fußzeile Zchn"/>
    <w:link w:val="Fuzeile"/>
    <w:semiHidden/>
    <w:locked/>
    <w:rsid w:val="003B5B04"/>
    <w:rPr>
      <w:rFonts w:cs="Times New Roman"/>
      <w:sz w:val="24"/>
      <w:szCs w:val="24"/>
      <w:lang w:val="en-GB" w:eastAsia="en-US"/>
    </w:rPr>
  </w:style>
  <w:style w:type="paragraph" w:styleId="Sprechblasentext">
    <w:name w:val="Balloon Text"/>
    <w:basedOn w:val="Standard"/>
    <w:link w:val="SprechblasentextZchn"/>
    <w:semiHidden/>
    <w:rsid w:val="00DF0E41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DF0E41"/>
    <w:rPr>
      <w:rFonts w:ascii="Tahoma" w:hAnsi="Tahoma" w:cs="Tahoma"/>
      <w:sz w:val="16"/>
      <w:szCs w:val="16"/>
      <w:lang w:val="en-GB" w:eastAsia="en-US"/>
    </w:rPr>
  </w:style>
  <w:style w:type="character" w:styleId="Kommentarzeichen">
    <w:name w:val="annotation reference"/>
    <w:semiHidden/>
    <w:rsid w:val="00892EEC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92E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semiHidden/>
    <w:locked/>
    <w:rsid w:val="00892EEC"/>
    <w:rPr>
      <w:rFonts w:cs="Times New Roman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892EEC"/>
    <w:rPr>
      <w:b/>
      <w:bCs/>
    </w:rPr>
  </w:style>
  <w:style w:type="character" w:customStyle="1" w:styleId="KommentarthemaZchn">
    <w:name w:val="Kommentarthema Zchn"/>
    <w:link w:val="Kommentarthema"/>
    <w:semiHidden/>
    <w:locked/>
    <w:rsid w:val="00892EEC"/>
    <w:rPr>
      <w:rFonts w:cs="Times New Roman"/>
      <w:b/>
      <w:bCs/>
      <w:lang w:val="en-GB" w:eastAsia="en-US"/>
    </w:rPr>
  </w:style>
  <w:style w:type="paragraph" w:customStyle="1" w:styleId="Literaturverzeichnis1">
    <w:name w:val="Literaturverzeichnis1"/>
    <w:basedOn w:val="Standard"/>
    <w:next w:val="Standard"/>
    <w:rsid w:val="00376572"/>
    <w:pPr>
      <w:spacing w:after="200" w:line="276" w:lineRule="auto"/>
    </w:pPr>
    <w:rPr>
      <w:rFonts w:ascii="Calibri" w:hAnsi="Calibri" w:cs="Calibri"/>
      <w:sz w:val="22"/>
      <w:szCs w:val="22"/>
      <w:lang w:val="de-DE" w:eastAsia="de-DE"/>
    </w:rPr>
  </w:style>
  <w:style w:type="paragraph" w:styleId="Funotentext">
    <w:name w:val="footnote text"/>
    <w:basedOn w:val="Standard"/>
    <w:link w:val="FunotentextZchn"/>
    <w:semiHidden/>
    <w:rsid w:val="00FB6549"/>
    <w:pPr>
      <w:spacing w:after="200" w:line="276" w:lineRule="auto"/>
    </w:pPr>
    <w:rPr>
      <w:rFonts w:ascii="Calibri" w:hAnsi="Calibri"/>
      <w:sz w:val="20"/>
      <w:szCs w:val="20"/>
      <w:lang w:val="x-none"/>
    </w:rPr>
  </w:style>
  <w:style w:type="character" w:customStyle="1" w:styleId="FunotentextZchn">
    <w:name w:val="Fußnotentext Zchn"/>
    <w:link w:val="Funotentext"/>
    <w:semiHidden/>
    <w:locked/>
    <w:rsid w:val="00FB6549"/>
    <w:rPr>
      <w:rFonts w:ascii="Calibri" w:hAnsi="Calibri" w:cs="Calibri"/>
      <w:lang w:val="x-none" w:eastAsia="en-US"/>
    </w:rPr>
  </w:style>
  <w:style w:type="character" w:styleId="Funotenzeichen">
    <w:name w:val="footnote reference"/>
    <w:semiHidden/>
    <w:rsid w:val="00FB6549"/>
    <w:rPr>
      <w:rFonts w:cs="Times New Roman"/>
      <w:vertAlign w:val="superscript"/>
    </w:rPr>
  </w:style>
  <w:style w:type="paragraph" w:customStyle="1" w:styleId="ListParagraph1">
    <w:name w:val="List Paragraph1"/>
    <w:basedOn w:val="Standard"/>
    <w:rsid w:val="0045584C"/>
    <w:pPr>
      <w:ind w:left="720"/>
    </w:pPr>
  </w:style>
  <w:style w:type="character" w:customStyle="1" w:styleId="apple-converted-space">
    <w:name w:val="apple-converted-space"/>
    <w:rsid w:val="001200C1"/>
    <w:rPr>
      <w:rFonts w:cs="Times New Roman"/>
    </w:rPr>
  </w:style>
  <w:style w:type="paragraph" w:customStyle="1" w:styleId="Listenabsatz1">
    <w:name w:val="Listenabsatz1"/>
    <w:basedOn w:val="Standard"/>
    <w:rsid w:val="001C38B1"/>
    <w:pPr>
      <w:spacing w:after="200" w:line="276" w:lineRule="auto"/>
      <w:ind w:left="720"/>
    </w:pPr>
    <w:rPr>
      <w:rFonts w:ascii="Calibri" w:hAnsi="Calibri" w:cs="Calibri"/>
      <w:sz w:val="22"/>
      <w:szCs w:val="22"/>
      <w:lang w:val="de-DE"/>
    </w:rPr>
  </w:style>
  <w:style w:type="paragraph" w:customStyle="1" w:styleId="CitaviLiteraturverzeichnis">
    <w:name w:val="Citavi Literaturverzeichnis"/>
    <w:basedOn w:val="Standard"/>
    <w:rsid w:val="000951AA"/>
    <w:pPr>
      <w:spacing w:after="120" w:line="240" w:lineRule="auto"/>
    </w:pPr>
    <w:rPr>
      <w:rFonts w:ascii="Segoe UI" w:hAnsi="Segoe UI" w:cs="Segoe UI"/>
      <w:noProof/>
      <w:sz w:val="20"/>
      <w:szCs w:val="20"/>
      <w:lang w:val="de-DE"/>
    </w:rPr>
  </w:style>
  <w:style w:type="character" w:customStyle="1" w:styleId="addr-line">
    <w:name w:val="addr-line"/>
    <w:basedOn w:val="Absatz-Standardschriftart"/>
    <w:rsid w:val="00EA5C9A"/>
  </w:style>
  <w:style w:type="table" w:styleId="TabelleEinfach1">
    <w:name w:val="Table Simple 1"/>
    <w:basedOn w:val="NormaleTabelle"/>
    <w:rsid w:val="00D7087C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basedOn w:val="Absatz-Standardschriftart"/>
    <w:rsid w:val="008F08C7"/>
  </w:style>
  <w:style w:type="character" w:customStyle="1" w:styleId="hps">
    <w:name w:val="hps"/>
    <w:basedOn w:val="Absatz-Standardschriftart"/>
    <w:rsid w:val="008F08C7"/>
  </w:style>
  <w:style w:type="paragraph" w:styleId="Dokumentstruktur">
    <w:name w:val="Document Map"/>
    <w:basedOn w:val="Standard"/>
    <w:semiHidden/>
    <w:rsid w:val="00F03AB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BesuchterHyperlink">
    <w:name w:val="FollowedHyperlink"/>
    <w:rsid w:val="00B556E3"/>
    <w:rPr>
      <w:color w:val="800080"/>
      <w:u w:val="single"/>
    </w:rPr>
  </w:style>
  <w:style w:type="character" w:styleId="Hervorhebung">
    <w:name w:val="Emphasis"/>
    <w:uiPriority w:val="20"/>
    <w:qFormat/>
    <w:locked/>
    <w:rsid w:val="009E35F0"/>
    <w:rPr>
      <w:i/>
      <w:iCs/>
    </w:rPr>
  </w:style>
  <w:style w:type="paragraph" w:customStyle="1" w:styleId="Default">
    <w:name w:val="Default"/>
    <w:rsid w:val="008A53B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AF11FD"/>
    <w:pPr>
      <w:spacing w:line="161" w:lineRule="atLeast"/>
    </w:pPr>
    <w:rPr>
      <w:rFonts w:ascii="Univers LT Std 57 Cn" w:hAnsi="Univers LT Std 57 Cn" w:cs="Times New Roman"/>
      <w:color w:val="auto"/>
    </w:rPr>
  </w:style>
  <w:style w:type="table" w:customStyle="1" w:styleId="Tabellengitternetz">
    <w:name w:val="Tabellengitternetz"/>
    <w:basedOn w:val="NormaleTabelle"/>
    <w:locked/>
    <w:rsid w:val="0036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uiPriority w:val="99"/>
    <w:unhideWhenUsed/>
    <w:rsid w:val="00A01CFA"/>
    <w:rPr>
      <w:rFonts w:ascii="Courier New" w:eastAsia="Times New Roman" w:hAnsi="Courier New" w:cs="Courier New"/>
      <w:sz w:val="20"/>
      <w:szCs w:val="20"/>
    </w:rPr>
  </w:style>
  <w:style w:type="table" w:styleId="TabelleKlassisch1">
    <w:name w:val="Table Classic 1"/>
    <w:basedOn w:val="NormaleTabelle"/>
    <w:rsid w:val="00AD14E1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eilennummer">
    <w:name w:val="line number"/>
    <w:basedOn w:val="Absatz-Standardschriftart"/>
    <w:rsid w:val="004F7F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uiPriority="20" w:qFormat="1"/>
    <w:lsdException w:name="Normal (Web)" w:uiPriority="99"/>
    <w:lsdException w:name="HTML Code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2016E"/>
    <w:pPr>
      <w:spacing w:line="480" w:lineRule="auto"/>
    </w:pPr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qFormat/>
    <w:rsid w:val="00D2016E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D2016E"/>
    <w:pPr>
      <w:keepNext/>
      <w:spacing w:before="240" w:after="60" w:line="240" w:lineRule="auto"/>
      <w:outlineLvl w:val="1"/>
    </w:pPr>
    <w:rPr>
      <w:rFonts w:ascii="Arial" w:hAnsi="Arial"/>
      <w:b/>
      <w:b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D2016E"/>
    <w:pPr>
      <w:keepNext/>
      <w:spacing w:line="240" w:lineRule="auto"/>
      <w:outlineLvl w:val="2"/>
    </w:pPr>
    <w:rPr>
      <w:rFonts w:ascii="Cambria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locked/>
    <w:rsid w:val="003B5B04"/>
    <w:rPr>
      <w:rFonts w:ascii="Cambria" w:hAnsi="Cambria" w:cs="Cambria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link w:val="berschrift2"/>
    <w:locked/>
    <w:rsid w:val="00D70DAC"/>
    <w:rPr>
      <w:rFonts w:ascii="Arial" w:hAnsi="Arial" w:cs="Arial"/>
      <w:b/>
      <w:bCs/>
      <w:sz w:val="28"/>
      <w:szCs w:val="28"/>
      <w:lang w:val="en-GB" w:eastAsia="en-US"/>
    </w:rPr>
  </w:style>
  <w:style w:type="character" w:customStyle="1" w:styleId="berschrift3Zchn">
    <w:name w:val="Überschrift 3 Zchn"/>
    <w:link w:val="berschrift3"/>
    <w:semiHidden/>
    <w:locked/>
    <w:rsid w:val="003B5B04"/>
    <w:rPr>
      <w:rFonts w:ascii="Cambria" w:hAnsi="Cambria" w:cs="Cambria"/>
      <w:b/>
      <w:bCs/>
      <w:sz w:val="26"/>
      <w:szCs w:val="26"/>
      <w:lang w:val="en-GB" w:eastAsia="en-US"/>
    </w:rPr>
  </w:style>
  <w:style w:type="paragraph" w:styleId="Textkrper-Zeileneinzug">
    <w:name w:val="Body Text Indent"/>
    <w:basedOn w:val="Standard"/>
    <w:link w:val="Textkrper-ZeileneinzugZchn"/>
    <w:semiHidden/>
    <w:rsid w:val="00D2016E"/>
    <w:pPr>
      <w:ind w:left="720"/>
    </w:pPr>
  </w:style>
  <w:style w:type="character" w:customStyle="1" w:styleId="Textkrper-ZeileneinzugZchn">
    <w:name w:val="Textkörper-Zeileneinzug Zchn"/>
    <w:link w:val="Textkrper-Zeileneinzug"/>
    <w:semiHidden/>
    <w:locked/>
    <w:rsid w:val="003B5B04"/>
    <w:rPr>
      <w:rFonts w:cs="Times New Roman"/>
      <w:sz w:val="24"/>
      <w:szCs w:val="24"/>
      <w:lang w:val="en-GB" w:eastAsia="en-US"/>
    </w:rPr>
  </w:style>
  <w:style w:type="character" w:customStyle="1" w:styleId="entity1">
    <w:name w:val="entity1"/>
    <w:rsid w:val="00D2016E"/>
    <w:rPr>
      <w:rFonts w:ascii="Times New Roman" w:hAnsi="Times New Roman" w:cs="Times New Roman"/>
    </w:rPr>
  </w:style>
  <w:style w:type="paragraph" w:customStyle="1" w:styleId="justify">
    <w:name w:val="justify"/>
    <w:basedOn w:val="Standard"/>
    <w:rsid w:val="00D2016E"/>
    <w:pPr>
      <w:spacing w:before="100" w:beforeAutospacing="1" w:after="100" w:afterAutospacing="1"/>
      <w:jc w:val="both"/>
    </w:pPr>
    <w:rPr>
      <w:rFonts w:ascii="Verdana" w:eastAsia="Arial Unicode MS" w:hAnsi="Verdana" w:cs="Verdana"/>
      <w:sz w:val="20"/>
      <w:szCs w:val="20"/>
    </w:rPr>
  </w:style>
  <w:style w:type="paragraph" w:styleId="StandardWeb">
    <w:name w:val="Normal (Web)"/>
    <w:basedOn w:val="Standard"/>
    <w:uiPriority w:val="99"/>
    <w:semiHidden/>
    <w:rsid w:val="00D2016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rsid w:val="00D2016E"/>
    <w:rPr>
      <w:rFonts w:cs="Times New Roman"/>
    </w:rPr>
  </w:style>
  <w:style w:type="character" w:styleId="Hyperlink">
    <w:name w:val="Hyperlink"/>
    <w:semiHidden/>
    <w:rsid w:val="00D2016E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rsid w:val="00D2016E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link w:val="Kopfzeile"/>
    <w:locked/>
    <w:rsid w:val="003B5B04"/>
    <w:rPr>
      <w:rFonts w:cs="Times New Roman"/>
      <w:sz w:val="24"/>
      <w:szCs w:val="24"/>
      <w:lang w:val="en-GB" w:eastAsia="en-US"/>
    </w:rPr>
  </w:style>
  <w:style w:type="paragraph" w:styleId="Fuzeile">
    <w:name w:val="footer"/>
    <w:basedOn w:val="Standard"/>
    <w:link w:val="FuzeileZchn"/>
    <w:semiHidden/>
    <w:rsid w:val="00D2016E"/>
    <w:pPr>
      <w:tabs>
        <w:tab w:val="center" w:pos="4153"/>
        <w:tab w:val="right" w:pos="8306"/>
      </w:tabs>
    </w:pPr>
  </w:style>
  <w:style w:type="character" w:customStyle="1" w:styleId="FuzeileZchn">
    <w:name w:val="Fußzeile Zchn"/>
    <w:link w:val="Fuzeile"/>
    <w:semiHidden/>
    <w:locked/>
    <w:rsid w:val="003B5B04"/>
    <w:rPr>
      <w:rFonts w:cs="Times New Roman"/>
      <w:sz w:val="24"/>
      <w:szCs w:val="24"/>
      <w:lang w:val="en-GB" w:eastAsia="en-US"/>
    </w:rPr>
  </w:style>
  <w:style w:type="paragraph" w:styleId="Sprechblasentext">
    <w:name w:val="Balloon Text"/>
    <w:basedOn w:val="Standard"/>
    <w:link w:val="SprechblasentextZchn"/>
    <w:semiHidden/>
    <w:rsid w:val="00DF0E41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DF0E41"/>
    <w:rPr>
      <w:rFonts w:ascii="Tahoma" w:hAnsi="Tahoma" w:cs="Tahoma"/>
      <w:sz w:val="16"/>
      <w:szCs w:val="16"/>
      <w:lang w:val="en-GB" w:eastAsia="en-US"/>
    </w:rPr>
  </w:style>
  <w:style w:type="character" w:styleId="Kommentarzeichen">
    <w:name w:val="annotation reference"/>
    <w:semiHidden/>
    <w:rsid w:val="00892EEC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92E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semiHidden/>
    <w:locked/>
    <w:rsid w:val="00892EEC"/>
    <w:rPr>
      <w:rFonts w:cs="Times New Roman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892EEC"/>
    <w:rPr>
      <w:b/>
      <w:bCs/>
    </w:rPr>
  </w:style>
  <w:style w:type="character" w:customStyle="1" w:styleId="KommentarthemaZchn">
    <w:name w:val="Kommentarthema Zchn"/>
    <w:link w:val="Kommentarthema"/>
    <w:semiHidden/>
    <w:locked/>
    <w:rsid w:val="00892EEC"/>
    <w:rPr>
      <w:rFonts w:cs="Times New Roman"/>
      <w:b/>
      <w:bCs/>
      <w:lang w:val="en-GB" w:eastAsia="en-US"/>
    </w:rPr>
  </w:style>
  <w:style w:type="paragraph" w:customStyle="1" w:styleId="Literaturverzeichnis1">
    <w:name w:val="Literaturverzeichnis1"/>
    <w:basedOn w:val="Standard"/>
    <w:next w:val="Standard"/>
    <w:rsid w:val="00376572"/>
    <w:pPr>
      <w:spacing w:after="200" w:line="276" w:lineRule="auto"/>
    </w:pPr>
    <w:rPr>
      <w:rFonts w:ascii="Calibri" w:hAnsi="Calibri" w:cs="Calibri"/>
      <w:sz w:val="22"/>
      <w:szCs w:val="22"/>
      <w:lang w:val="de-DE" w:eastAsia="de-DE"/>
    </w:rPr>
  </w:style>
  <w:style w:type="paragraph" w:styleId="Funotentext">
    <w:name w:val="footnote text"/>
    <w:basedOn w:val="Standard"/>
    <w:link w:val="FunotentextZchn"/>
    <w:semiHidden/>
    <w:rsid w:val="00FB6549"/>
    <w:pPr>
      <w:spacing w:after="200" w:line="276" w:lineRule="auto"/>
    </w:pPr>
    <w:rPr>
      <w:rFonts w:ascii="Calibri" w:hAnsi="Calibri"/>
      <w:sz w:val="20"/>
      <w:szCs w:val="20"/>
      <w:lang w:val="x-none"/>
    </w:rPr>
  </w:style>
  <w:style w:type="character" w:customStyle="1" w:styleId="FunotentextZchn">
    <w:name w:val="Fußnotentext Zchn"/>
    <w:link w:val="Funotentext"/>
    <w:semiHidden/>
    <w:locked/>
    <w:rsid w:val="00FB6549"/>
    <w:rPr>
      <w:rFonts w:ascii="Calibri" w:hAnsi="Calibri" w:cs="Calibri"/>
      <w:lang w:val="x-none" w:eastAsia="en-US"/>
    </w:rPr>
  </w:style>
  <w:style w:type="character" w:styleId="Funotenzeichen">
    <w:name w:val="footnote reference"/>
    <w:semiHidden/>
    <w:rsid w:val="00FB6549"/>
    <w:rPr>
      <w:rFonts w:cs="Times New Roman"/>
      <w:vertAlign w:val="superscript"/>
    </w:rPr>
  </w:style>
  <w:style w:type="paragraph" w:customStyle="1" w:styleId="ListParagraph1">
    <w:name w:val="List Paragraph1"/>
    <w:basedOn w:val="Standard"/>
    <w:rsid w:val="0045584C"/>
    <w:pPr>
      <w:ind w:left="720"/>
    </w:pPr>
  </w:style>
  <w:style w:type="character" w:customStyle="1" w:styleId="apple-converted-space">
    <w:name w:val="apple-converted-space"/>
    <w:rsid w:val="001200C1"/>
    <w:rPr>
      <w:rFonts w:cs="Times New Roman"/>
    </w:rPr>
  </w:style>
  <w:style w:type="paragraph" w:customStyle="1" w:styleId="Listenabsatz1">
    <w:name w:val="Listenabsatz1"/>
    <w:basedOn w:val="Standard"/>
    <w:rsid w:val="001C38B1"/>
    <w:pPr>
      <w:spacing w:after="200" w:line="276" w:lineRule="auto"/>
      <w:ind w:left="720"/>
    </w:pPr>
    <w:rPr>
      <w:rFonts w:ascii="Calibri" w:hAnsi="Calibri" w:cs="Calibri"/>
      <w:sz w:val="22"/>
      <w:szCs w:val="22"/>
      <w:lang w:val="de-DE"/>
    </w:rPr>
  </w:style>
  <w:style w:type="paragraph" w:customStyle="1" w:styleId="CitaviLiteraturverzeichnis">
    <w:name w:val="Citavi Literaturverzeichnis"/>
    <w:basedOn w:val="Standard"/>
    <w:rsid w:val="000951AA"/>
    <w:pPr>
      <w:spacing w:after="120" w:line="240" w:lineRule="auto"/>
    </w:pPr>
    <w:rPr>
      <w:rFonts w:ascii="Segoe UI" w:hAnsi="Segoe UI" w:cs="Segoe UI"/>
      <w:noProof/>
      <w:sz w:val="20"/>
      <w:szCs w:val="20"/>
      <w:lang w:val="de-DE"/>
    </w:rPr>
  </w:style>
  <w:style w:type="character" w:customStyle="1" w:styleId="addr-line">
    <w:name w:val="addr-line"/>
    <w:basedOn w:val="Absatz-Standardschriftart"/>
    <w:rsid w:val="00EA5C9A"/>
  </w:style>
  <w:style w:type="table" w:styleId="TabelleEinfach1">
    <w:name w:val="Table Simple 1"/>
    <w:basedOn w:val="NormaleTabelle"/>
    <w:rsid w:val="00D7087C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basedOn w:val="Absatz-Standardschriftart"/>
    <w:rsid w:val="008F08C7"/>
  </w:style>
  <w:style w:type="character" w:customStyle="1" w:styleId="hps">
    <w:name w:val="hps"/>
    <w:basedOn w:val="Absatz-Standardschriftart"/>
    <w:rsid w:val="008F08C7"/>
  </w:style>
  <w:style w:type="paragraph" w:styleId="Dokumentstruktur">
    <w:name w:val="Document Map"/>
    <w:basedOn w:val="Standard"/>
    <w:semiHidden/>
    <w:rsid w:val="00F03AB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BesuchterHyperlink">
    <w:name w:val="FollowedHyperlink"/>
    <w:rsid w:val="00B556E3"/>
    <w:rPr>
      <w:color w:val="800080"/>
      <w:u w:val="single"/>
    </w:rPr>
  </w:style>
  <w:style w:type="character" w:styleId="Hervorhebung">
    <w:name w:val="Emphasis"/>
    <w:uiPriority w:val="20"/>
    <w:qFormat/>
    <w:locked/>
    <w:rsid w:val="009E35F0"/>
    <w:rPr>
      <w:i/>
      <w:iCs/>
    </w:rPr>
  </w:style>
  <w:style w:type="paragraph" w:customStyle="1" w:styleId="Default">
    <w:name w:val="Default"/>
    <w:rsid w:val="008A53B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AF11FD"/>
    <w:pPr>
      <w:spacing w:line="161" w:lineRule="atLeast"/>
    </w:pPr>
    <w:rPr>
      <w:rFonts w:ascii="Univers LT Std 57 Cn" w:hAnsi="Univers LT Std 57 Cn" w:cs="Times New Roman"/>
      <w:color w:val="auto"/>
    </w:rPr>
  </w:style>
  <w:style w:type="table" w:customStyle="1" w:styleId="Tabellengitternetz">
    <w:name w:val="Tabellengitternetz"/>
    <w:basedOn w:val="NormaleTabelle"/>
    <w:locked/>
    <w:rsid w:val="0036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uiPriority w:val="99"/>
    <w:unhideWhenUsed/>
    <w:rsid w:val="00A01CFA"/>
    <w:rPr>
      <w:rFonts w:ascii="Courier New" w:eastAsia="Times New Roman" w:hAnsi="Courier New" w:cs="Courier New"/>
      <w:sz w:val="20"/>
      <w:szCs w:val="20"/>
    </w:rPr>
  </w:style>
  <w:style w:type="table" w:styleId="TabelleKlassisch1">
    <w:name w:val="Table Classic 1"/>
    <w:basedOn w:val="NormaleTabelle"/>
    <w:rsid w:val="00AD14E1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eilennummer">
    <w:name w:val="line number"/>
    <w:basedOn w:val="Absatz-Standardschriftart"/>
    <w:rsid w:val="004F7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5500">
          <w:marLeft w:val="0"/>
          <w:marRight w:val="0"/>
          <w:marTop w:val="0"/>
          <w:marBottom w:val="300"/>
          <w:divBdr>
            <w:top w:val="single" w:sz="6" w:space="5" w:color="999999"/>
            <w:left w:val="single" w:sz="6" w:space="5" w:color="999999"/>
            <w:bottom w:val="single" w:sz="6" w:space="5" w:color="999999"/>
            <w:right w:val="single" w:sz="6" w:space="5" w:color="999999"/>
          </w:divBdr>
          <w:divsChild>
            <w:div w:id="2706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1730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4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8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67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4544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4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62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635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34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3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5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8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36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7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1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5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7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8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2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6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4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69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1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3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9F9BA-E496-400B-9F7D-292BFD4E7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5</Words>
  <Characters>4261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5096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Eli</dc:creator>
  <cp:lastModifiedBy>rguerkov</cp:lastModifiedBy>
  <cp:revision>3</cp:revision>
  <cp:lastPrinted>2014-07-14T07:12:00Z</cp:lastPrinted>
  <dcterms:created xsi:type="dcterms:W3CDTF">2016-04-04T12:12:00Z</dcterms:created>
  <dcterms:modified xsi:type="dcterms:W3CDTF">2016-04-04T12:28:00Z</dcterms:modified>
</cp:coreProperties>
</file>